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611B1" w14:textId="77777777" w:rsidR="00872406" w:rsidRDefault="00872406" w:rsidP="00872406">
      <w:pPr>
        <w:spacing w:before="240" w:after="240"/>
        <w:jc w:val="both"/>
        <w:rPr>
          <w:rFonts w:ascii="Aptos" w:eastAsia="Aptos" w:hAnsi="Aptos" w:cs="Aptos"/>
        </w:rPr>
      </w:pPr>
      <w:r>
        <w:rPr>
          <w:rFonts w:ascii="Aptos" w:eastAsia="Aptos" w:hAnsi="Aptos" w:cs="Aptos"/>
          <w:b/>
          <w:bCs/>
          <w:sz w:val="36"/>
          <w:szCs w:val="36"/>
        </w:rPr>
        <w:t>Supplementary Material</w:t>
      </w:r>
    </w:p>
    <w:p w14:paraId="10E01D9D" w14:textId="0614770A" w:rsidR="00230ECC" w:rsidRPr="00230ECC" w:rsidRDefault="00230ECC" w:rsidP="00230ECC">
      <w:pPr>
        <w:spacing w:before="240" w:after="240"/>
        <w:jc w:val="both"/>
        <w:rPr>
          <w:rFonts w:ascii="Aptos" w:eastAsia="Aptos" w:hAnsi="Aptos" w:cs="Aptos"/>
        </w:rPr>
      </w:pPr>
      <w:r w:rsidRPr="00230ECC">
        <w:rPr>
          <w:rFonts w:ascii="Aptos" w:eastAsia="Aptos" w:hAnsi="Aptos" w:cs="Aptos"/>
        </w:rPr>
        <w:t xml:space="preserve">Supplemental </w:t>
      </w:r>
      <w:r>
        <w:rPr>
          <w:rFonts w:ascii="Aptos" w:eastAsia="Aptos" w:hAnsi="Aptos" w:cs="Aptos"/>
        </w:rPr>
        <w:t>Material c</w:t>
      </w:r>
      <w:r w:rsidRPr="00230ECC">
        <w:rPr>
          <w:rFonts w:ascii="Aptos" w:eastAsia="Aptos" w:hAnsi="Aptos" w:cs="Aptos"/>
        </w:rPr>
        <w:t xml:space="preserve">ontent includes additional analyses detailing the association between FIBTEM parameters and laboratory fibrinogen concentrations, including linear regression results and diagnostic performance of FIBTEM A5 and A10 thresholds for </w:t>
      </w:r>
      <w:proofErr w:type="spellStart"/>
      <w:r w:rsidRPr="00230ECC">
        <w:rPr>
          <w:rFonts w:ascii="Aptos" w:eastAsia="Aptos" w:hAnsi="Aptos" w:cs="Aptos"/>
        </w:rPr>
        <w:t>hypofibrinogenaemia</w:t>
      </w:r>
      <w:proofErr w:type="spellEnd"/>
      <w:r w:rsidRPr="00230ECC">
        <w:rPr>
          <w:rFonts w:ascii="Aptos" w:eastAsia="Aptos" w:hAnsi="Aptos" w:cs="Aptos"/>
        </w:rPr>
        <w:t>.</w:t>
      </w:r>
    </w:p>
    <w:p w14:paraId="54ABEEDA" w14:textId="77777777" w:rsidR="00230ECC" w:rsidRDefault="00230ECC" w:rsidP="00872406">
      <w:pPr>
        <w:spacing w:before="240" w:after="240"/>
        <w:jc w:val="both"/>
        <w:rPr>
          <w:rFonts w:ascii="Aptos" w:eastAsia="Aptos" w:hAnsi="Aptos" w:cs="Aptos"/>
        </w:rPr>
      </w:pPr>
    </w:p>
    <w:p w14:paraId="7651826C" w14:textId="20EE6D58" w:rsidR="00872406" w:rsidRDefault="5320658C" w:rsidP="00872406">
      <w:pPr>
        <w:spacing w:before="240" w:after="240"/>
        <w:jc w:val="both"/>
        <w:rPr>
          <w:rFonts w:ascii="Aptos" w:eastAsia="Aptos" w:hAnsi="Aptos" w:cs="Aptos"/>
        </w:rPr>
      </w:pPr>
      <w:r w:rsidRPr="17254D86">
        <w:rPr>
          <w:rFonts w:ascii="Aptos" w:eastAsia="Aptos" w:hAnsi="Aptos" w:cs="Aptos"/>
        </w:rPr>
        <w:t xml:space="preserve">Supplementary Material, </w:t>
      </w:r>
      <w:r w:rsidR="56495C0D" w:rsidRPr="17254D86">
        <w:rPr>
          <w:rFonts w:ascii="Aptos" w:eastAsia="Aptos" w:hAnsi="Aptos" w:cs="Aptos"/>
        </w:rPr>
        <w:t>Table 1. Linear regression analysis by assay type for FIBTEM A5</w:t>
      </w:r>
      <w:r w:rsidR="441D6E71" w:rsidRPr="17254D86">
        <w:rPr>
          <w:rFonts w:ascii="Aptos" w:eastAsia="Aptos" w:hAnsi="Aptos" w:cs="Aptos"/>
        </w:rPr>
        <w:t xml:space="preserve"> and</w:t>
      </w:r>
      <w:r w:rsidR="56495C0D" w:rsidRPr="17254D86">
        <w:rPr>
          <w:rFonts w:ascii="Aptos" w:eastAsia="Aptos" w:hAnsi="Aptos" w:cs="Aptos"/>
        </w:rPr>
        <w:t xml:space="preserve"> FIBTEM A10 </w:t>
      </w:r>
    </w:p>
    <w:tbl>
      <w:tblPr>
        <w:tblStyle w:val="PlainTable3"/>
        <w:tblW w:w="9472" w:type="dxa"/>
        <w:tblLayout w:type="fixed"/>
        <w:tblLook w:val="06A0" w:firstRow="1" w:lastRow="0" w:firstColumn="1" w:lastColumn="0" w:noHBand="1" w:noVBand="1"/>
      </w:tblPr>
      <w:tblGrid>
        <w:gridCol w:w="1454"/>
        <w:gridCol w:w="1389"/>
        <w:gridCol w:w="1425"/>
        <w:gridCol w:w="1560"/>
        <w:gridCol w:w="1157"/>
        <w:gridCol w:w="1017"/>
        <w:gridCol w:w="1470"/>
      </w:tblGrid>
      <w:tr w:rsidR="00872406" w14:paraId="73222AFF" w14:textId="77777777" w:rsidTr="00AE5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05623F" w14:textId="77777777" w:rsidR="00872406" w:rsidRDefault="00872406" w:rsidP="00AE5986">
            <w:pPr>
              <w:spacing w:before="120" w:after="120"/>
              <w:ind w:left="120" w:right="12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ASSAY</w:t>
            </w:r>
          </w:p>
        </w:tc>
        <w:tc>
          <w:tcPr>
            <w:tcW w:w="13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96CBD9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b w:val="0"/>
                <w:bCs w:val="0"/>
                <w:caps w:val="0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CARTRIDGE</w:t>
            </w:r>
          </w:p>
        </w:tc>
        <w:tc>
          <w:tcPr>
            <w:tcW w:w="14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17302F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b w:val="0"/>
                <w:bCs w:val="0"/>
                <w:caps w:val="0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R</w:t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A02136" w14:textId="77777777" w:rsidR="00872406" w:rsidRDefault="00872406" w:rsidP="00AE5986">
            <w:pPr>
              <w:spacing w:before="120" w:after="120"/>
              <w:ind w:left="120" w:right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b w:val="0"/>
                <w:bCs w:val="0"/>
                <w:caps w:val="0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EQUATION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26FFE9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b w:val="0"/>
                <w:bCs w:val="0"/>
                <w:caps w:val="0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DIFFERENCE IN SLOPES</w:t>
            </w:r>
            <w:r>
              <w:br/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10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34920B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b w:val="0"/>
                <w:bCs w:val="0"/>
                <w:caps w:val="0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LEVELS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7F7F7F" w:themeColor="text1" w:themeTint="80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D38856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b w:val="0"/>
                <w:bCs w:val="0"/>
                <w:caps w:val="0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PREDICTED (95% CI)</w:t>
            </w:r>
          </w:p>
        </w:tc>
      </w:tr>
      <w:tr w:rsidR="00872406" w14:paraId="0C69D8CE" w14:textId="77777777" w:rsidTr="00AE59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2" w:type="dxa"/>
            <w:gridSpan w:val="7"/>
            <w:tcBorders>
              <w:top w:val="single" w:sz="8" w:space="0" w:color="7F7F7F" w:themeColor="text1" w:themeTint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0D87E17" w14:textId="77777777" w:rsidR="00872406" w:rsidRDefault="00872406" w:rsidP="00AE5986">
            <w:pPr>
              <w:spacing w:before="120" w:after="120"/>
              <w:ind w:left="120" w:right="120"/>
              <w:jc w:val="center"/>
              <w:rPr>
                <w:rFonts w:ascii="Segoe UI" w:eastAsia="Segoe UI" w:hAnsi="Segoe UI" w:cs="Segoe UI"/>
                <w:caps w:val="0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FIBRINOGEN </w:t>
            </w:r>
            <w:r w:rsidRPr="7F6DE38B">
              <w:rPr>
                <w:rFonts w:ascii="Segoe UI" w:eastAsia="Segoe UI" w:hAnsi="Segoe UI" w:cs="Segoe UI"/>
                <w:caps w:val="0"/>
                <w:color w:val="000000" w:themeColor="text1"/>
                <w:sz w:val="16"/>
                <w:szCs w:val="16"/>
              </w:rPr>
              <w:t>g/L</w:t>
            </w:r>
          </w:p>
        </w:tc>
      </w:tr>
      <w:tr w:rsidR="00872406" w14:paraId="393724D6" w14:textId="77777777" w:rsidTr="00AE59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3AEFCE6" w14:textId="77777777" w:rsidR="00872406" w:rsidRDefault="00872406" w:rsidP="00AE5986">
            <w:pPr>
              <w:spacing w:before="120" w:after="120"/>
              <w:ind w:left="120" w:right="12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FIBTEM A5</w:t>
            </w:r>
          </w:p>
        </w:tc>
        <w:tc>
          <w:tcPr>
            <w:tcW w:w="1389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28F362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Single-Platelet Inhibition</w:t>
            </w:r>
          </w:p>
        </w:tc>
        <w:tc>
          <w:tcPr>
            <w:tcW w:w="142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0DE771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0.61 </w:t>
            </w:r>
            <w:r>
              <w:br/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51 - 0.7)</w:t>
            </w:r>
          </w:p>
        </w:tc>
        <w:tc>
          <w:tcPr>
            <w:tcW w:w="156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74C92B" w14:textId="77777777" w:rsidR="00872406" w:rsidRDefault="00872406" w:rsidP="00AE5986">
            <w:pPr>
              <w:spacing w:before="120" w:after="120"/>
              <w:ind w:left="120"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07 + 3.88X</w:t>
            </w:r>
          </w:p>
        </w:tc>
        <w:tc>
          <w:tcPr>
            <w:tcW w:w="115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565ED9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-0.02 (-0.661- 0.616), p=0.944</w:t>
            </w:r>
          </w:p>
        </w:tc>
        <w:tc>
          <w:tcPr>
            <w:tcW w:w="101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8177B6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tcW w:w="147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DA4287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3.95 </w:t>
            </w:r>
            <w:r>
              <w:br/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3.33-4.57)</w:t>
            </w:r>
          </w:p>
        </w:tc>
      </w:tr>
      <w:tr w:rsidR="00872406" w14:paraId="4B1ED352" w14:textId="77777777" w:rsidTr="00AE59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38CFFE2" w14:textId="77777777" w:rsidR="00872406" w:rsidRDefault="00872406" w:rsidP="00AE5986">
            <w:pPr>
              <w:spacing w:before="120" w:after="120"/>
              <w:ind w:left="120" w:right="12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3414849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A7EE16D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09AE253" w14:textId="77777777" w:rsidR="00872406" w:rsidRDefault="00872406" w:rsidP="00AE5986">
            <w:pPr>
              <w:spacing w:before="120" w:after="120"/>
              <w:ind w:left="120"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0E947D2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0750993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4FD0E6B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5.89 </w:t>
            </w:r>
            <w:r>
              <w:br/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5.43-6.34)</w:t>
            </w:r>
          </w:p>
        </w:tc>
      </w:tr>
      <w:tr w:rsidR="00872406" w14:paraId="651693BA" w14:textId="77777777" w:rsidTr="00AE59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9DD052" w14:textId="77777777" w:rsidR="00872406" w:rsidRDefault="00872406" w:rsidP="00AE5986">
            <w:pPr>
              <w:spacing w:before="120" w:after="120"/>
              <w:ind w:left="120" w:right="12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4DCA55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57F221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F087E7" w14:textId="77777777" w:rsidR="00872406" w:rsidRDefault="00872406" w:rsidP="00AE5986">
            <w:pPr>
              <w:spacing w:before="120" w:after="120"/>
              <w:ind w:left="120"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9A46F7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A1455B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EE67F2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7.83 </w:t>
            </w:r>
            <w:r>
              <w:br/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7.42-8.23)</w:t>
            </w:r>
          </w:p>
        </w:tc>
      </w:tr>
      <w:tr w:rsidR="00872406" w14:paraId="7A5448B8" w14:textId="77777777" w:rsidTr="00AE59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E2E42CE" w14:textId="77777777" w:rsidR="00872406" w:rsidRDefault="00872406" w:rsidP="00AE5986">
            <w:pPr>
              <w:spacing w:before="120" w:after="120"/>
              <w:ind w:left="120" w:right="12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FC59275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Dual-Platelet Inhibition</w:t>
            </w:r>
          </w:p>
        </w:tc>
        <w:tc>
          <w:tcPr>
            <w:tcW w:w="14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9906022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0.7 </w:t>
            </w:r>
            <w:r>
              <w:br/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62 - 0.77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2C4B2B8" w14:textId="77777777" w:rsidR="00872406" w:rsidRDefault="00872406" w:rsidP="00AE5986">
            <w:pPr>
              <w:spacing w:before="120" w:after="120"/>
              <w:ind w:left="120"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-0.17 + 3.86X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F0929CA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D950844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96B0965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3.69 </w:t>
            </w:r>
            <w:r>
              <w:br/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3.18-4.19)</w:t>
            </w:r>
          </w:p>
        </w:tc>
      </w:tr>
      <w:tr w:rsidR="00872406" w14:paraId="3768EA60" w14:textId="77777777" w:rsidTr="00AE59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76C3AB" w14:textId="77777777" w:rsidR="00872406" w:rsidRDefault="00872406" w:rsidP="00AE5986">
            <w:pPr>
              <w:spacing w:before="120" w:after="120"/>
              <w:ind w:left="120" w:right="12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3D1E4E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C09677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591E15" w14:textId="77777777" w:rsidR="00872406" w:rsidRDefault="00872406" w:rsidP="00AE5986">
            <w:pPr>
              <w:spacing w:before="120" w:after="120"/>
              <w:ind w:left="120"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E3F714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8A8007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5E4424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5.61 </w:t>
            </w:r>
            <w:r>
              <w:br/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5.24-5.99)</w:t>
            </w:r>
          </w:p>
        </w:tc>
      </w:tr>
      <w:tr w:rsidR="00872406" w14:paraId="63567D44" w14:textId="77777777" w:rsidTr="00AE59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EF441C9" w14:textId="77777777" w:rsidR="00872406" w:rsidRDefault="00872406" w:rsidP="00AE5986">
            <w:pPr>
              <w:spacing w:before="120" w:after="120"/>
              <w:ind w:left="120" w:right="12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B8C9EDA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CB6DB13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DFF457C" w14:textId="77777777" w:rsidR="00872406" w:rsidRDefault="00872406" w:rsidP="00AE5986">
            <w:pPr>
              <w:spacing w:before="120" w:after="120"/>
              <w:ind w:left="120"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519A13B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34B1F97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4079E72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7.54 </w:t>
            </w:r>
            <w:r>
              <w:br/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7.22-7.87)</w:t>
            </w:r>
          </w:p>
        </w:tc>
      </w:tr>
      <w:tr w:rsidR="00872406" w14:paraId="1E12C91C" w14:textId="77777777" w:rsidTr="00AE59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10823B" w14:textId="77777777" w:rsidR="00872406" w:rsidRDefault="00872406" w:rsidP="00AE5986">
            <w:pPr>
              <w:spacing w:before="120" w:after="120"/>
              <w:ind w:left="120" w:right="12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FIBTEM A10</w:t>
            </w:r>
          </w:p>
        </w:tc>
        <w:tc>
          <w:tcPr>
            <w:tcW w:w="13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60D3D1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Single-Platelet Inhibition</w:t>
            </w:r>
          </w:p>
        </w:tc>
        <w:tc>
          <w:tcPr>
            <w:tcW w:w="14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AAF695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0.62 </w:t>
            </w:r>
            <w:r>
              <w:br/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53 - 0.72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C27D22" w14:textId="77777777" w:rsidR="00872406" w:rsidRDefault="00872406" w:rsidP="00AE5986">
            <w:pPr>
              <w:spacing w:before="120" w:after="120"/>
              <w:ind w:left="120"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08 + 4.29X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475460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0.02 </w:t>
            </w:r>
            <w:r>
              <w:br/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-0.673- 0.705), p=0.963</w:t>
            </w:r>
          </w:p>
        </w:tc>
        <w:tc>
          <w:tcPr>
            <w:tcW w:w="10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97CA43E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B5AF4B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4.37 </w:t>
            </w:r>
            <w:r>
              <w:br/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3.7-5.03)</w:t>
            </w:r>
          </w:p>
        </w:tc>
      </w:tr>
      <w:tr w:rsidR="00872406" w14:paraId="492BEC90" w14:textId="77777777" w:rsidTr="00AE59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1B9EA1F" w14:textId="77777777" w:rsidR="00872406" w:rsidRDefault="00872406" w:rsidP="00AE5986">
            <w:pPr>
              <w:spacing w:before="120" w:after="120"/>
              <w:ind w:left="120" w:right="12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45794E1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EF771FA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5DC4F6C" w14:textId="77777777" w:rsidR="00872406" w:rsidRDefault="00872406" w:rsidP="00AE5986">
            <w:pPr>
              <w:spacing w:before="120" w:after="120"/>
              <w:ind w:left="120"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FDFC6A4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6D44457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84E9161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6.51 </w:t>
            </w:r>
            <w:r>
              <w:br/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6.03-6.99)</w:t>
            </w:r>
          </w:p>
        </w:tc>
      </w:tr>
      <w:tr w:rsidR="00872406" w14:paraId="074724B5" w14:textId="77777777" w:rsidTr="00AE59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1F1E3D" w14:textId="77777777" w:rsidR="00872406" w:rsidRDefault="00872406" w:rsidP="00AE5986">
            <w:pPr>
              <w:spacing w:before="120" w:after="120"/>
              <w:ind w:left="120" w:right="12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D7E068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C8ABE1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76B61F" w14:textId="77777777" w:rsidR="00872406" w:rsidRDefault="00872406" w:rsidP="00AE5986">
            <w:pPr>
              <w:spacing w:before="120" w:after="120"/>
              <w:ind w:left="120"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35A5DD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2910FD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7D7D92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8.65 </w:t>
            </w:r>
            <w:r>
              <w:br/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8.22-9.08)</w:t>
            </w:r>
          </w:p>
        </w:tc>
      </w:tr>
      <w:tr w:rsidR="00872406" w14:paraId="2F7597BA" w14:textId="77777777" w:rsidTr="00AE59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F57DEFD" w14:textId="77777777" w:rsidR="00872406" w:rsidRDefault="00872406" w:rsidP="00AE5986">
            <w:pPr>
              <w:spacing w:before="120" w:after="120"/>
              <w:ind w:left="120" w:right="12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13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9126254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Dual-Platelet Inhibition</w:t>
            </w:r>
          </w:p>
        </w:tc>
        <w:tc>
          <w:tcPr>
            <w:tcW w:w="14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1532939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0.71 </w:t>
            </w:r>
            <w:r>
              <w:br/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0.64 - 0.78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E616185" w14:textId="77777777" w:rsidR="00872406" w:rsidRDefault="00872406" w:rsidP="00AE5986">
            <w:pPr>
              <w:spacing w:before="120" w:after="120"/>
              <w:ind w:left="120"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-0.28 + 4.3X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8E72825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6FC04F5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1  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D570C0A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4.02 </w:t>
            </w:r>
            <w:r>
              <w:br/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3.47-4.58)</w:t>
            </w:r>
          </w:p>
        </w:tc>
      </w:tr>
      <w:tr w:rsidR="00872406" w14:paraId="0E309FCA" w14:textId="77777777" w:rsidTr="00AE59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4A87F9" w14:textId="77777777" w:rsidR="00872406" w:rsidRDefault="00872406" w:rsidP="00AE5986">
            <w:pPr>
              <w:spacing w:before="120" w:after="120"/>
              <w:ind w:left="120" w:right="12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4F2749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A2EE77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A327FE" w14:textId="77777777" w:rsidR="00872406" w:rsidRDefault="00872406" w:rsidP="00AE5986">
            <w:pPr>
              <w:spacing w:before="120" w:after="120"/>
              <w:ind w:left="120"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42102C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7313BE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C93CDC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6.17 </w:t>
            </w:r>
            <w:r>
              <w:br/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5.76-6.59)</w:t>
            </w:r>
          </w:p>
        </w:tc>
      </w:tr>
      <w:tr w:rsidR="00872406" w14:paraId="6751C09A" w14:textId="77777777" w:rsidTr="00AE59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A6EB004" w14:textId="77777777" w:rsidR="00872406" w:rsidRDefault="00872406" w:rsidP="00AE5986">
            <w:pPr>
              <w:spacing w:before="120" w:after="120"/>
              <w:ind w:left="120" w:right="12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8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3638D08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D261DE3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A5546DC" w14:textId="77777777" w:rsidR="00872406" w:rsidRDefault="00872406" w:rsidP="00AE5986">
            <w:pPr>
              <w:spacing w:before="120" w:after="120"/>
              <w:ind w:left="120" w:righ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48C4502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4402475" w14:textId="77777777" w:rsidR="00872406" w:rsidRDefault="00872406" w:rsidP="00AE5986">
            <w:pPr>
              <w:spacing w:before="120" w:after="120"/>
              <w:ind w:left="120"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2  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BC38854" w14:textId="77777777" w:rsidR="00872406" w:rsidRDefault="00872406" w:rsidP="00AE59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</w:pP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8.33 </w:t>
            </w:r>
            <w:r>
              <w:br/>
            </w:r>
            <w:r w:rsidRPr="7F6DE38B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7.97-8.68)</w:t>
            </w:r>
          </w:p>
        </w:tc>
      </w:tr>
    </w:tbl>
    <w:p w14:paraId="4656B5BA" w14:textId="77777777" w:rsidR="00872406" w:rsidRDefault="00872406" w:rsidP="00872406"/>
    <w:p w14:paraId="73E7DE04" w14:textId="36E8AC23" w:rsidR="00872406" w:rsidRDefault="6BE9A98F" w:rsidP="00872406">
      <w:pPr>
        <w:spacing w:before="240" w:after="240"/>
        <w:jc w:val="both"/>
        <w:rPr>
          <w:rFonts w:ascii="Aptos" w:eastAsia="Aptos" w:hAnsi="Aptos" w:cs="Aptos"/>
        </w:rPr>
      </w:pPr>
      <w:r w:rsidRPr="7C994139">
        <w:rPr>
          <w:rFonts w:ascii="Aptos" w:eastAsia="Aptos" w:hAnsi="Aptos" w:cs="Aptos"/>
        </w:rPr>
        <w:t xml:space="preserve">Supplementary Material, </w:t>
      </w:r>
      <w:r w:rsidR="353299CC" w:rsidRPr="7C994139">
        <w:rPr>
          <w:rFonts w:ascii="Aptos" w:eastAsia="Aptos" w:hAnsi="Aptos" w:cs="Aptos"/>
        </w:rPr>
        <w:t>Table 2. FIBTEM A5 thresholds for Fib-C &lt;2.0 g/L</w:t>
      </w:r>
    </w:p>
    <w:tbl>
      <w:tblPr>
        <w:tblStyle w:val="PlainTable3"/>
        <w:tblW w:w="0" w:type="auto"/>
        <w:tblLook w:val="06A0" w:firstRow="1" w:lastRow="0" w:firstColumn="1" w:lastColumn="0" w:noHBand="1" w:noVBand="1"/>
      </w:tblPr>
      <w:tblGrid>
        <w:gridCol w:w="1540"/>
        <w:gridCol w:w="1018"/>
        <w:gridCol w:w="929"/>
        <w:gridCol w:w="1111"/>
        <w:gridCol w:w="1108"/>
        <w:gridCol w:w="1108"/>
        <w:gridCol w:w="1108"/>
        <w:gridCol w:w="1084"/>
      </w:tblGrid>
      <w:tr w:rsidR="40333E88" w14:paraId="5207757B" w14:textId="77777777" w:rsidTr="7C994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216BE4" w14:textId="5056B0D7" w:rsidR="40333E88" w:rsidRDefault="7B65EDBD" w:rsidP="7C99413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CARTRIDGE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CC1362" w14:textId="573197FC" w:rsidR="40333E88" w:rsidRDefault="7B65EDBD" w:rsidP="7C994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THRESHOLD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DD0415" w14:textId="6AA3D5CE" w:rsidR="40333E88" w:rsidRDefault="7B65EDBD" w:rsidP="7C994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TP / FP / FN / TN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82DAFE" w14:textId="12E88BE3" w:rsidR="40333E88" w:rsidRDefault="7B65EDBD" w:rsidP="7C994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SENSITIVITY</w:t>
            </w:r>
            <w:r w:rsidR="40333E88">
              <w:br/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95% CI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4BD987" w14:textId="747DE751" w:rsidR="40333E88" w:rsidRDefault="7B65EDBD" w:rsidP="7C994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SPECIFICITY</w:t>
            </w:r>
            <w:r w:rsidR="40333E88">
              <w:br/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95% CI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2B5C95" w14:textId="1825F672" w:rsidR="40333E88" w:rsidRDefault="7B65EDBD" w:rsidP="7C994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POSITIVE PREDICTIVE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VALUE</w:t>
            </w:r>
            <w:r w:rsidR="40333E88">
              <w:br/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95% CI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442D5A" w14:textId="5E7F9E90" w:rsidR="40333E88" w:rsidRDefault="7B65EDBD" w:rsidP="7C994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NEGATIVE PREDICTIVE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VALUE</w:t>
            </w:r>
            <w:r w:rsidR="40333E88">
              <w:br/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95% CI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FBE5B5" w14:textId="15AB0D0F" w:rsidR="40333E88" w:rsidRDefault="7B65EDBD" w:rsidP="7C994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YOUDEN INDEX</w:t>
            </w:r>
            <w:r w:rsidR="40333E88">
              <w:br/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95% CI)</w:t>
            </w:r>
          </w:p>
        </w:tc>
      </w:tr>
      <w:tr w:rsidR="40333E88" w14:paraId="62A749A4" w14:textId="77777777" w:rsidTr="7C9941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96E45A9" w14:textId="359FE63F" w:rsidR="40333E88" w:rsidRDefault="7B65EDBD" w:rsidP="7C99413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SINGLE-PLATELET INHIBITION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D191135" w14:textId="339B322D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12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09ECA38" w14:textId="7F961B5D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76 / 51 / 2 / 13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2A3128D" w14:textId="0C725611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0.97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 (0.94 - 1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78385F6" w14:textId="290589A8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0.2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 (0.11 - 0.3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C33EA57" w14:textId="349076AD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6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57 - 0.63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2F47BDA" w14:textId="72F641E7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88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68 - 1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B79E60C" w14:textId="57CCDF31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17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05 to 0.3)</w:t>
            </w:r>
          </w:p>
        </w:tc>
      </w:tr>
      <w:tr w:rsidR="40333E88" w14:paraId="546DBC01" w14:textId="77777777" w:rsidTr="7C9941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11D873" w14:textId="6599521B" w:rsidR="40333E88" w:rsidRDefault="40333E88"/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99048E" w14:textId="3835153C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8D2291" w14:textId="4FAAC5B7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75 / 39 / 3 / 25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116EAE" w14:textId="10E48B43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96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91 - 1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A0D56E" w14:textId="202E0FD9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39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27 - 0.52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537BE1" w14:textId="3816CF51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66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61 - 0.71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1F0FC6" w14:textId="162377F8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9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78 - 1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7B2069" w14:textId="2DFA4E3B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35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18 to 0.52)</w:t>
            </w:r>
          </w:p>
        </w:tc>
      </w:tr>
      <w:tr w:rsidR="40333E88" w14:paraId="462CA8DC" w14:textId="77777777" w:rsidTr="7C9941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8D7D09A" w14:textId="0924CD65" w:rsidR="40333E88" w:rsidRDefault="40333E88"/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ACDFE6F" w14:textId="436E7516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3F1B84D" w14:textId="3DC52273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75 / 33 / 3 / 31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033D429" w14:textId="34FD5AA4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96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91 - 1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1D1B2F9" w14:textId="1169AFF4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48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36 - 0.61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882B2FD" w14:textId="4735DC77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69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64 - 0.75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0A553D2" w14:textId="5C6FEC9E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92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81 - 1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80913DA" w14:textId="38C17F29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44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27 to 0.61)</w:t>
            </w:r>
          </w:p>
        </w:tc>
      </w:tr>
      <w:tr w:rsidR="40333E88" w14:paraId="7132B814" w14:textId="77777777" w:rsidTr="7C9941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AB5995" w14:textId="48321849" w:rsidR="40333E88" w:rsidRDefault="40333E88"/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27057E" w14:textId="131F5494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9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C55C5D" w14:textId="6903320A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73 / 26 / 5 / 38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A02367" w14:textId="51C8D981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94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87 - 0.99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2AE1A7" w14:textId="5C8D15BB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59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47 - 0.72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F34CFE" w14:textId="518FDB96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74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68 - 0.8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018D5C" w14:textId="268A8270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89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79 - 0.97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1F0C5D" w14:textId="6D780AA4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53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34 to 0.71)</w:t>
            </w:r>
          </w:p>
        </w:tc>
      </w:tr>
      <w:tr w:rsidR="40333E88" w14:paraId="21DC9EC7" w14:textId="77777777" w:rsidTr="7C9941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FAB0155" w14:textId="4601E9A0" w:rsidR="40333E88" w:rsidRDefault="40333E88"/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C3BB638" w14:textId="1160B0CC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8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BF3454D" w14:textId="2E3E1FC1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69 / 18 / 9 / 46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187114C" w14:textId="741E957E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88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81 - 0.95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C39E5B6" w14:textId="48B9A583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72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61 - 0.83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1CF8F49" w14:textId="1A51BCFE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79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73 - 0.86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A507075" w14:textId="25143AF4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84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75 - 0.92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04F10DE" w14:textId="77CE0988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6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42 to 0.78)</w:t>
            </w:r>
          </w:p>
        </w:tc>
      </w:tr>
      <w:tr w:rsidR="40333E88" w14:paraId="6AEC363E" w14:textId="77777777" w:rsidTr="7C9941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7A50F6" w14:textId="43829795" w:rsidR="40333E88" w:rsidRDefault="40333E88"/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CC7AE9" w14:textId="26FEA794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7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B2ABA5" w14:textId="2B00999E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64 / 9 / 14 / 55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B0B598" w14:textId="3AF29021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82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73 - 0.9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B993B1" w14:textId="33CA177D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86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77 - 0.94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418719" w14:textId="7DBC4BBA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88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81 - 0.94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2C22F8" w14:textId="671D1D39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8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72 - 0.88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838A95" w14:textId="51B7AC1C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68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5 to 0.84)</w:t>
            </w:r>
          </w:p>
        </w:tc>
      </w:tr>
      <w:tr w:rsidR="40333E88" w14:paraId="2437FA31" w14:textId="77777777" w:rsidTr="7C9941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C9BC6FB" w14:textId="6CE40B83" w:rsidR="40333E88" w:rsidRDefault="7B65EDBD" w:rsidP="7C994139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DUAL-PLATELET INHIBITION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B8B85C6" w14:textId="1764D968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11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6947853" w14:textId="15BD061F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88 / 56 / 1 / 23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023EF25" w14:textId="12231C89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99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97 - 1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A0F70BE" w14:textId="25016CD9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29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2 - 0.39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DC97E8C" w14:textId="2CFC0DF6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61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58 - 0.65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43EC042" w14:textId="5D34A201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96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87 - 1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1C2D510" w14:textId="1848747F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28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17 to 0.39)</w:t>
            </w:r>
          </w:p>
        </w:tc>
      </w:tr>
      <w:tr w:rsidR="40333E88" w14:paraId="5A3EAF0D" w14:textId="77777777" w:rsidTr="7C9941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81EAD0" w14:textId="61B5E1C1" w:rsidR="40333E88" w:rsidRDefault="40333E88"/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507662" w14:textId="19E06B2A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10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B929B1" w14:textId="20C8EB7F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87 / 41 / 2 / 38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D95B1F" w14:textId="42688510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98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94 - 1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57A251" w14:textId="0C77054A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48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38 - 0.59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F10A79" w14:textId="489CC2E4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68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64 - 0.73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5EE851" w14:textId="1F5547E3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95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88 - 1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337FDB" w14:textId="50D2B6A9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46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32 to 0.59)</w:t>
            </w:r>
          </w:p>
        </w:tc>
      </w:tr>
      <w:tr w:rsidR="40333E88" w14:paraId="5F6DA8D7" w14:textId="77777777" w:rsidTr="7C9941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FADA0E0" w14:textId="43B19C57" w:rsidR="40333E88" w:rsidRDefault="40333E88"/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CBE530A" w14:textId="4E7AE935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9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7460A88" w14:textId="325717BF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85 / 33 / 4 / 46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3DE3AC4" w14:textId="0F152566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96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91 - 0.99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A5E1771" w14:textId="772BFB5E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58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47 - 0.7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33714C2" w14:textId="23AA5897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72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67 - 0.78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07F9659" w14:textId="73BADC3E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92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84 - 0.98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B272E65" w14:textId="11548C65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54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38 to 0.69)</w:t>
            </w:r>
          </w:p>
        </w:tc>
      </w:tr>
      <w:tr w:rsidR="40333E88" w14:paraId="7B4D36E6" w14:textId="77777777" w:rsidTr="7C9941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4A0E3C" w14:textId="49AC59DD" w:rsidR="40333E88" w:rsidRDefault="40333E88"/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F6236B" w14:textId="6E6BEDCB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8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F7383D" w14:textId="05F22589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82 / 20 / 7 / 59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8892E8" w14:textId="4B9B6512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92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87 - 0.97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255AE6" w14:textId="17F77F2D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75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65 - 0.84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4CC041" w14:textId="604C5C35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8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74 - 0.87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F4018D" w14:textId="18D28A20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9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82 - 0.95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41452E" w14:textId="5D888169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67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52 to 0.81)</w:t>
            </w:r>
          </w:p>
        </w:tc>
      </w:tr>
      <w:tr w:rsidR="40333E88" w14:paraId="47D956DA" w14:textId="77777777" w:rsidTr="7C9941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CA55D4D" w14:textId="4B7C9C96" w:rsidR="40333E88" w:rsidRDefault="40333E88"/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BF2A742" w14:textId="28BF4557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7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138A4A1" w14:textId="5F5A5C5A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>76 / 15 / 13 / 64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8CDFE50" w14:textId="4BC28CCC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85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78 - 0.92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3266665" w14:textId="1810D3FF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81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72 - 0.9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DB59E75" w14:textId="7B355148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84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77 - 0.91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68C5C16" w14:textId="544A8A13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83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76 - 0.9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CDB28B7" w14:textId="129D03E0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sz w:val="16"/>
                <w:szCs w:val="16"/>
              </w:rPr>
              <w:t xml:space="preserve">0.66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sz w:val="16"/>
                <w:szCs w:val="16"/>
              </w:rPr>
              <w:t>(0.5 to 0.82)</w:t>
            </w:r>
          </w:p>
        </w:tc>
      </w:tr>
    </w:tbl>
    <w:p w14:paraId="01DFFD7C" w14:textId="5EF43977" w:rsidR="40333E88" w:rsidRDefault="40333E88" w:rsidP="40333E88">
      <w:pPr>
        <w:spacing w:before="240" w:after="240"/>
        <w:jc w:val="both"/>
        <w:rPr>
          <w:rFonts w:ascii="Aptos" w:eastAsia="Aptos" w:hAnsi="Aptos" w:cs="Aptos"/>
        </w:rPr>
      </w:pPr>
    </w:p>
    <w:p w14:paraId="3FC18789" w14:textId="062F5B88" w:rsidR="7C994139" w:rsidRDefault="7C994139"/>
    <w:p w14:paraId="1426AAFF" w14:textId="5A64FC39" w:rsidR="7C994139" w:rsidRDefault="7C994139"/>
    <w:p w14:paraId="27C2029F" w14:textId="03EF2FF7" w:rsidR="00872406" w:rsidRDefault="00872406" w:rsidP="7C994139">
      <w:pPr>
        <w:spacing w:before="240" w:after="240"/>
        <w:jc w:val="both"/>
        <w:rPr>
          <w:rFonts w:ascii="Aptos" w:eastAsia="Aptos" w:hAnsi="Aptos" w:cs="Aptos"/>
        </w:rPr>
      </w:pPr>
    </w:p>
    <w:p w14:paraId="4E713A15" w14:textId="656CF6C2" w:rsidR="00872406" w:rsidRDefault="0AF2548C" w:rsidP="00872406">
      <w:pPr>
        <w:spacing w:before="240" w:after="240"/>
        <w:jc w:val="both"/>
        <w:rPr>
          <w:rFonts w:ascii="Segoe UI" w:eastAsia="Segoe UI" w:hAnsi="Segoe UI" w:cs="Segoe UI"/>
        </w:rPr>
      </w:pPr>
      <w:r w:rsidRPr="7C994139">
        <w:rPr>
          <w:rFonts w:ascii="Segoe UI" w:eastAsia="Segoe UI" w:hAnsi="Segoe UI" w:cs="Segoe UI"/>
        </w:rPr>
        <w:t xml:space="preserve">Supplementary Material, </w:t>
      </w:r>
      <w:r w:rsidR="353299CC" w:rsidRPr="7C994139">
        <w:rPr>
          <w:rFonts w:ascii="Segoe UI" w:eastAsia="Segoe UI" w:hAnsi="Segoe UI" w:cs="Segoe UI"/>
        </w:rPr>
        <w:t>Table 3. FIBTEM A10 thresholds for Fib-C &lt;2.0 g/L</w:t>
      </w:r>
    </w:p>
    <w:tbl>
      <w:tblPr>
        <w:tblStyle w:val="PlainTable3"/>
        <w:tblW w:w="0" w:type="auto"/>
        <w:tblLook w:val="06A0" w:firstRow="1" w:lastRow="0" w:firstColumn="1" w:lastColumn="0" w:noHBand="1" w:noVBand="1"/>
      </w:tblPr>
      <w:tblGrid>
        <w:gridCol w:w="1492"/>
        <w:gridCol w:w="1079"/>
        <w:gridCol w:w="968"/>
        <w:gridCol w:w="1094"/>
        <w:gridCol w:w="1094"/>
        <w:gridCol w:w="1094"/>
        <w:gridCol w:w="1094"/>
        <w:gridCol w:w="1091"/>
      </w:tblGrid>
      <w:tr w:rsidR="40333E88" w14:paraId="0ED3C320" w14:textId="77777777" w:rsidTr="7C994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EEFB09" w14:textId="5FA99DD1" w:rsidR="40333E88" w:rsidRDefault="7B65EDBD" w:rsidP="7C994139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ARTRIDGE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219B35" w14:textId="47331D88" w:rsidR="40333E88" w:rsidRDefault="7B65EDBD" w:rsidP="7C994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HRESHOLD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09DC45" w14:textId="7B871B70" w:rsidR="40333E88" w:rsidRDefault="7B65EDBD" w:rsidP="7C994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P / FP / FN / TN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AB7723" w14:textId="351C52FD" w:rsidR="40333E88" w:rsidRDefault="7B65EDBD" w:rsidP="7C994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ENSITIVITY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C8506B" w14:textId="738B8832" w:rsidR="40333E88" w:rsidRDefault="7B65EDBD" w:rsidP="7C994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PECIFICITY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C44726" w14:textId="71EA6469" w:rsidR="40333E88" w:rsidRDefault="7B65EDBD" w:rsidP="7C994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POSITIVE PREDICTIVE VALUE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90694D" w14:textId="3C720BE4" w:rsidR="40333E88" w:rsidRDefault="7B65EDBD" w:rsidP="7C994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EGATIVE PREDICTIVE VALUE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163A97" w14:textId="297396A1" w:rsidR="40333E88" w:rsidRDefault="7B65EDBD" w:rsidP="7C994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YOUDEN INDEX</w:t>
            </w:r>
          </w:p>
        </w:tc>
      </w:tr>
      <w:tr w:rsidR="40333E88" w14:paraId="423CF4AD" w14:textId="77777777" w:rsidTr="7C99413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8028BEE" w14:textId="6856176A" w:rsidR="40333E88" w:rsidRDefault="7B65EDBD" w:rsidP="7C994139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INGLE-PLATELET INHIBITION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B6043EE" w14:textId="00F26555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11E1AD4" w14:textId="5AC56F0E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5 / 38 / 3 / 2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27375C2" w14:textId="2150738F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96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91 - 1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4A7CD80" w14:textId="571210E0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41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3 - 0.53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98BB126" w14:textId="1D216D0F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66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62 - 0.71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9C47184" w14:textId="16E3FDE3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9 </w:t>
            </w:r>
          </w:p>
          <w:p w14:paraId="4DF96A23" w14:textId="3C347729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78 - 1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EE4597A" w14:textId="4ADDB934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37 </w:t>
            </w:r>
          </w:p>
          <w:p w14:paraId="377F8B8A" w14:textId="03986FEB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21 to 0.53)</w:t>
            </w:r>
          </w:p>
        </w:tc>
      </w:tr>
      <w:tr w:rsidR="40333E88" w14:paraId="2417A8BB" w14:textId="77777777" w:rsidTr="7C99413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2AC6DD" w14:textId="569E9A09" w:rsidR="40333E88" w:rsidRDefault="40333E88"/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E48AB3" w14:textId="556437EC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FCF810" w14:textId="38069C7D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5 / 33 / 3 / 31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2BE810" w14:textId="49E4DC11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96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91 - 1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DBA28D" w14:textId="18033822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48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38 - 0.61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F10963" w14:textId="54342CFF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69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65 - 0.75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66D9C7" w14:textId="02B01D15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92 </w:t>
            </w:r>
          </w:p>
          <w:p w14:paraId="00CB1913" w14:textId="4D10225D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82 - 1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8DFBEE" w14:textId="420742AF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44 </w:t>
            </w:r>
          </w:p>
          <w:p w14:paraId="434C68A4" w14:textId="6F347D47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29 to 0.61)</w:t>
            </w:r>
          </w:p>
        </w:tc>
      </w:tr>
      <w:tr w:rsidR="40333E88" w14:paraId="5502B376" w14:textId="77777777" w:rsidTr="7C99413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9CCE998" w14:textId="0B1BB741" w:rsidR="40333E88" w:rsidRDefault="40333E88"/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5A39F6D" w14:textId="1FC9B588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BC384AE" w14:textId="361CA809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4 / 24 / 4 / 40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4EEBD92" w14:textId="60F24CC5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95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9 - 0.99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CEDEE98" w14:textId="34BA97AF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62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52 - 0.75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1B1EA9C" w14:textId="15476BDF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75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7 - 0.82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337359B" w14:textId="76FED3E1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91 </w:t>
            </w:r>
          </w:p>
          <w:p w14:paraId="56AAB921" w14:textId="6ED06DB0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82 - 0.98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B6655DD" w14:textId="395A3E00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57 </w:t>
            </w:r>
          </w:p>
          <w:p w14:paraId="5F6299C5" w14:textId="3BB95393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42 to 0.74)</w:t>
            </w:r>
          </w:p>
        </w:tc>
      </w:tr>
      <w:tr w:rsidR="40333E88" w14:paraId="4AA49B72" w14:textId="77777777" w:rsidTr="7C99413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09FF9B" w14:textId="73B3DCAF" w:rsidR="40333E88" w:rsidRDefault="40333E88"/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58C1D8" w14:textId="0E73AA13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D20EAE" w14:textId="05CCBAFC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0 / 18 / 8 / 46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66DE73" w14:textId="245619B5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9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82 - 0.96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A3C48A" w14:textId="1707E884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72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61 - 0.83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F79961" w14:textId="6E58A127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8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73 - 0.86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C3F2AD" w14:textId="5FB36A8F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85 </w:t>
            </w:r>
          </w:p>
          <w:p w14:paraId="7B0C774C" w14:textId="7A4203F8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77 - 0.94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2EA4A4" w14:textId="657061A5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62 </w:t>
            </w:r>
          </w:p>
          <w:p w14:paraId="51A32510" w14:textId="2FAEF8D4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43 to 0.79)</w:t>
            </w:r>
          </w:p>
        </w:tc>
      </w:tr>
      <w:tr w:rsidR="40333E88" w14:paraId="323F2E0B" w14:textId="77777777" w:rsidTr="7C99413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3894DCD" w14:textId="17E9F63C" w:rsidR="40333E88" w:rsidRDefault="40333E88"/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25AB05B" w14:textId="61E4CB53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43F121B" w14:textId="0A9ECA11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4 / 10 / 14 / 54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7C07A19" w14:textId="3DB6FF71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82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73 - 0.9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9C71704" w14:textId="6F8D1ED8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84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75 - 0.92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087AECB" w14:textId="64F472D1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87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8 - 0.93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6E842B6" w14:textId="42084DF2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79 </w:t>
            </w:r>
          </w:p>
          <w:p w14:paraId="41E9E326" w14:textId="4D4A329D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72 - 0.87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12F32C7" w14:textId="74796A4B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66 </w:t>
            </w:r>
          </w:p>
          <w:p w14:paraId="11144BEA" w14:textId="28F7959D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48 to 0.82)</w:t>
            </w:r>
          </w:p>
        </w:tc>
      </w:tr>
      <w:tr w:rsidR="40333E88" w14:paraId="403633E8" w14:textId="77777777" w:rsidTr="7C99413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02F4F1" w14:textId="40ED615C" w:rsidR="40333E88" w:rsidRDefault="40333E88"/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0D42C7" w14:textId="4D9B9916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6C51FD" w14:textId="29EF7F5A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0 / 7 / 18 / 57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0D76C4" w14:textId="31003A54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77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68 - 0.86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A5D807" w14:textId="25171D1A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89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81 - 0.97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E48645" w14:textId="6135A50E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9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83 - 0.96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6A5280" w14:textId="4B7A2A61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76 </w:t>
            </w:r>
          </w:p>
          <w:p w14:paraId="75214014" w14:textId="6956F698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69 - 0.84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C2B5CA" w14:textId="7F4CEC69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66 </w:t>
            </w:r>
          </w:p>
          <w:p w14:paraId="35D6768D" w14:textId="5ED37B15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49 to 0.83)</w:t>
            </w:r>
          </w:p>
        </w:tc>
      </w:tr>
      <w:tr w:rsidR="40333E88" w14:paraId="0A4EDCFD" w14:textId="77777777" w:rsidTr="7C99413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DFD7296" w14:textId="661AA55C" w:rsidR="40333E88" w:rsidRDefault="7B65EDBD" w:rsidP="7C994139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UAL-PLATELET INHIBITION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0965AD4" w14:textId="39B0C4D6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07CA34C" w14:textId="347EB80A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6 / 39 / 2 / 40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61F344E" w14:textId="2D29A54B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98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94 - 1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4D5239A" w14:textId="666ADE0F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51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41 - 0.61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CCCBF43" w14:textId="3219B593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69 </w:t>
            </w:r>
          </w:p>
          <w:p w14:paraId="1444F7AD" w14:textId="307459C5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65 - 0.74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2947C46" w14:textId="40B804ED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95 </w:t>
            </w:r>
          </w:p>
          <w:p w14:paraId="495247D0" w14:textId="4A78389A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88 - 1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E13CACC" w14:textId="443B8AE4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49 </w:t>
            </w:r>
          </w:p>
          <w:p w14:paraId="2C86763D" w14:textId="218EB03B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35 to 0.61)</w:t>
            </w:r>
          </w:p>
        </w:tc>
      </w:tr>
      <w:tr w:rsidR="40333E88" w14:paraId="558ABDEC" w14:textId="77777777" w:rsidTr="7C99413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6627D4" w14:textId="4B1C9A4D" w:rsidR="40333E88" w:rsidRDefault="40333E88"/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D55676" w14:textId="39519E68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8509ED" w14:textId="77F38D77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5 / 35 / 3 / 44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FEF471" w14:textId="2517DB38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97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92 - 1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37EBA1" w14:textId="2EE94BB4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56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46 - 0.67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520E94" w14:textId="5AAC726B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71 </w:t>
            </w:r>
          </w:p>
          <w:p w14:paraId="4B1BD4E0" w14:textId="17B15FD4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66 - 0.76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61F60A" w14:textId="3DDCF6CB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94 </w:t>
            </w:r>
          </w:p>
          <w:p w14:paraId="36460BCC" w14:textId="1521BC83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87 - 1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75735C" w14:textId="2B9F4472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53 </w:t>
            </w:r>
          </w:p>
          <w:p w14:paraId="784A2502" w14:textId="669FA766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38 to 0.67)</w:t>
            </w:r>
          </w:p>
        </w:tc>
      </w:tr>
      <w:tr w:rsidR="40333E88" w14:paraId="48B4418A" w14:textId="77777777" w:rsidTr="7C99413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9AC6B40" w14:textId="10935601" w:rsidR="40333E88" w:rsidRDefault="40333E88"/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326E7C2" w14:textId="114C462F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C7AEC8F" w14:textId="071F8CB4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1 / 21 / 7 / 58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99EB7A2" w14:textId="3D36837E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92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86 - 0.98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BE28755" w14:textId="441A5B87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73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63 - 0.82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C18F634" w14:textId="5799E534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8 </w:t>
            </w:r>
          </w:p>
          <w:p w14:paraId="6AE0121D" w14:textId="5A926698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74 - 0.86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290FA50" w14:textId="67F20CEB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9 </w:t>
            </w:r>
          </w:p>
          <w:p w14:paraId="28EB99FE" w14:textId="151FED27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82 - 0.96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EDD1E15" w14:textId="66F9520C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65 </w:t>
            </w:r>
          </w:p>
          <w:p w14:paraId="2E160073" w14:textId="2F93CF37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49 to 0.8)</w:t>
            </w:r>
          </w:p>
        </w:tc>
      </w:tr>
      <w:tr w:rsidR="40333E88" w14:paraId="005F6868" w14:textId="77777777" w:rsidTr="7C99413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08DB23" w14:textId="34D13A92" w:rsidR="40333E88" w:rsidRDefault="40333E88"/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8FCD62" w14:textId="7549BF7F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A2480B" w14:textId="16A240BF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6 / 16 / 12 / 63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CADE20" w14:textId="6057C258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86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78 - 0.93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6FE343" w14:textId="074F88D9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8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71 - 0.89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304736" w14:textId="227FA66E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83 </w:t>
            </w:r>
          </w:p>
          <w:p w14:paraId="46EFF8BA" w14:textId="559F6513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76 - 0.89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29578A" w14:textId="52C3D617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84 </w:t>
            </w:r>
          </w:p>
          <w:p w14:paraId="0540B4C9" w14:textId="16217C49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77 - 0.91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FD9E24" w14:textId="5070D242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66 </w:t>
            </w:r>
          </w:p>
          <w:p w14:paraId="22708959" w14:textId="297A6219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49 to 0.82)</w:t>
            </w:r>
          </w:p>
        </w:tc>
      </w:tr>
      <w:tr w:rsidR="40333E88" w14:paraId="750A0889" w14:textId="77777777" w:rsidTr="7C994139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1D07050" w14:textId="6C6CB6C4" w:rsidR="40333E88" w:rsidRDefault="40333E88"/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36D228F" w14:textId="1DF81045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954C9C6" w14:textId="4A46EDD9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7 / 9 / 21 / 70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95EE628" w14:textId="757A2028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76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67 - 0.85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3795640" w14:textId="0165E549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89 </w:t>
            </w:r>
            <w:r w:rsidR="40333E88">
              <w:br/>
            </w: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81 - 0.95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020A6C8" w14:textId="7B117CE4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88 </w:t>
            </w:r>
          </w:p>
          <w:p w14:paraId="13148F76" w14:textId="4F5A8C34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81 - 0.95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7314F27" w14:textId="10BE906E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77 </w:t>
            </w:r>
          </w:p>
          <w:p w14:paraId="6EA64FDC" w14:textId="32544950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7 - 0.84)</w:t>
            </w:r>
          </w:p>
        </w:tc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9281F73" w14:textId="170A535B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0.65 </w:t>
            </w:r>
          </w:p>
          <w:p w14:paraId="6E8D2511" w14:textId="46427F1D" w:rsidR="40333E88" w:rsidRDefault="7B65EDBD" w:rsidP="7C994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C994139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0.48 to 0.8)</w:t>
            </w:r>
          </w:p>
        </w:tc>
      </w:tr>
    </w:tbl>
    <w:p w14:paraId="3DBD5502" w14:textId="18EC8ACC" w:rsidR="7C994139" w:rsidRDefault="7C994139"/>
    <w:p w14:paraId="6D9BD2D1" w14:textId="0D863558" w:rsidR="7C994139" w:rsidRDefault="7C994139"/>
    <w:p w14:paraId="1347BEF9" w14:textId="67F9C67E" w:rsidR="2107BEA2" w:rsidRDefault="2107BEA2"/>
    <w:p w14:paraId="027FEAC4" w14:textId="62B26430" w:rsidR="2107BEA2" w:rsidRDefault="2107BEA2"/>
    <w:p w14:paraId="3B14C70F" w14:textId="105CD8BD" w:rsidR="2107BEA2" w:rsidRDefault="2107BEA2"/>
    <w:p w14:paraId="0D541BDA" w14:textId="1D7000C2" w:rsidR="2107BEA2" w:rsidRDefault="2107BEA2"/>
    <w:p w14:paraId="10497876" w14:textId="033FC8A9" w:rsidR="2107BEA2" w:rsidRDefault="2107BEA2"/>
    <w:p w14:paraId="4BC4C67B" w14:textId="5ECAAE92" w:rsidR="2107BEA2" w:rsidRDefault="2107BEA2"/>
    <w:p w14:paraId="225F5C40" w14:textId="5632BC7E" w:rsidR="2107BEA2" w:rsidRDefault="2107BEA2"/>
    <w:p w14:paraId="63FCCFE5" w14:textId="6A0F3BD8" w:rsidR="2107BEA2" w:rsidRDefault="2107BEA2"/>
    <w:p w14:paraId="3BDDBE72" w14:textId="48936CDE" w:rsidR="2107BEA2" w:rsidRDefault="2107BEA2"/>
    <w:p w14:paraId="7617442F" w14:textId="59122326" w:rsidR="2107BEA2" w:rsidRDefault="2107BEA2"/>
    <w:p w14:paraId="48E0FA62" w14:textId="3D47122D" w:rsidR="17254D86" w:rsidRDefault="0FE1AC80" w:rsidP="2107BEA2">
      <w:pPr>
        <w:spacing w:before="240" w:after="240"/>
        <w:jc w:val="both"/>
        <w:rPr>
          <w:rFonts w:ascii="Aptos" w:eastAsia="Aptos" w:hAnsi="Aptos" w:cs="Aptos"/>
        </w:rPr>
      </w:pPr>
      <w:r w:rsidRPr="2107BEA2">
        <w:rPr>
          <w:rFonts w:ascii="Aptos" w:eastAsia="Aptos" w:hAnsi="Aptos" w:cs="Aptos"/>
        </w:rPr>
        <w:lastRenderedPageBreak/>
        <w:t xml:space="preserve">Supplementary Table </w:t>
      </w:r>
      <w:r w:rsidR="64C0A460" w:rsidRPr="2107BEA2">
        <w:rPr>
          <w:rFonts w:ascii="Aptos" w:eastAsia="Aptos" w:hAnsi="Aptos" w:cs="Aptos"/>
        </w:rPr>
        <w:t>4</w:t>
      </w:r>
      <w:r w:rsidRPr="2107BEA2">
        <w:rPr>
          <w:rFonts w:ascii="Aptos" w:eastAsia="Aptos" w:hAnsi="Aptos" w:cs="Aptos"/>
        </w:rPr>
        <w:t>. Linear regression analysis evaluating the association between Clauss fibrinogen and FIBTEM A5/A10 before and after adjustment for platelet count, comparing the single- and dual-platelet inhibition periods.</w:t>
      </w:r>
    </w:p>
    <w:tbl>
      <w:tblPr>
        <w:tblStyle w:val="PlainTable5"/>
        <w:tblW w:w="0" w:type="auto"/>
        <w:tblInd w:w="-135" w:type="dxa"/>
        <w:tblLook w:val="06A0" w:firstRow="1" w:lastRow="0" w:firstColumn="1" w:lastColumn="0" w:noHBand="1" w:noVBand="1"/>
      </w:tblPr>
      <w:tblGrid>
        <w:gridCol w:w="2850"/>
        <w:gridCol w:w="1800"/>
        <w:gridCol w:w="1365"/>
        <w:gridCol w:w="1650"/>
        <w:gridCol w:w="1380"/>
      </w:tblGrid>
      <w:tr w:rsidR="17254D86" w14:paraId="7B443824" w14:textId="77777777" w:rsidTr="17254D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6A3345" w14:textId="5769A8EC" w:rsidR="17254D86" w:rsidRDefault="17254D86" w:rsidP="17254D86">
            <w:pPr>
              <w:spacing w:before="120" w:after="120"/>
              <w:ind w:left="120" w:right="120"/>
              <w:rPr>
                <w:rFonts w:ascii="Segoe UI" w:eastAsia="Segoe UI" w:hAnsi="Segoe UI" w:cs="Segoe U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6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568FC2" w14:textId="5E991C94" w:rsidR="17254D86" w:rsidRDefault="17254D86" w:rsidP="17254D86">
            <w:pPr>
              <w:spacing w:before="120" w:after="120"/>
              <w:ind w:left="120" w:right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b/>
                <w:bCs/>
                <w:color w:val="000000" w:themeColor="text1"/>
                <w:sz w:val="16"/>
                <w:szCs w:val="16"/>
              </w:rPr>
              <w:t>FIBTEM A5</w:t>
            </w:r>
          </w:p>
        </w:tc>
        <w:tc>
          <w:tcPr>
            <w:tcW w:w="3030" w:type="dxa"/>
            <w:gridSpan w:val="2"/>
            <w:tcBorders>
              <w:top w:val="single" w:sz="8" w:space="0" w:color="auto"/>
              <w:left w:val="nil"/>
              <w:bottom w:val="single" w:sz="8" w:space="0" w:color="7F7F7F" w:themeColor="text1" w:themeTint="80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83A1D6" w14:textId="328F99E9" w:rsidR="17254D86" w:rsidRDefault="17254D86" w:rsidP="17254D86">
            <w:pPr>
              <w:spacing w:before="120" w:after="120"/>
              <w:ind w:left="120" w:right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b/>
                <w:bCs/>
                <w:color w:val="000000" w:themeColor="text1"/>
                <w:sz w:val="16"/>
                <w:szCs w:val="16"/>
              </w:rPr>
              <w:t>FIBTEM A10</w:t>
            </w:r>
          </w:p>
        </w:tc>
      </w:tr>
      <w:tr w:rsidR="17254D86" w14:paraId="370BCD7B" w14:textId="77777777" w:rsidTr="17254D86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F5E43EF" w14:textId="26760A42" w:rsidR="17254D86" w:rsidRDefault="17254D86" w:rsidP="17254D86">
            <w:pPr>
              <w:spacing w:before="120" w:after="120"/>
              <w:ind w:left="120" w:right="120"/>
            </w:pPr>
            <w:r w:rsidRPr="17254D86">
              <w:rPr>
                <w:rFonts w:ascii="Segoe UI" w:eastAsia="Segoe UI" w:hAnsi="Segoe UI" w:cs="Segoe UI"/>
                <w:b/>
                <w:bCs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1800" w:type="dxa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8C53561" w14:textId="1F5D036F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b/>
                <w:bCs/>
                <w:color w:val="000000" w:themeColor="text1"/>
                <w:sz w:val="16"/>
                <w:szCs w:val="16"/>
              </w:rPr>
              <w:t xml:space="preserve">BETA </w:t>
            </w:r>
            <w:r>
              <w:br/>
            </w:r>
            <w:r w:rsidRPr="17254D86">
              <w:rPr>
                <w:rFonts w:ascii="Segoe UI" w:eastAsia="Segoe UI" w:hAnsi="Segoe UI" w:cs="Segoe UI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7F7F7F" w:themeColor="text1" w:themeTint="80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E930722" w14:textId="4D8D18A8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650" w:type="dxa"/>
            <w:tcBorders>
              <w:top w:val="single" w:sz="8" w:space="0" w:color="7F7F7F" w:themeColor="text1" w:themeTint="80"/>
              <w:left w:val="single" w:sz="8" w:space="0" w:color="auto"/>
              <w:bottom w:val="single" w:sz="8" w:space="0" w:color="7F7F7F" w:themeColor="text1" w:themeTint="80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E302E57" w14:textId="4105D866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b/>
                <w:bCs/>
                <w:color w:val="000000" w:themeColor="text1"/>
                <w:sz w:val="16"/>
                <w:szCs w:val="16"/>
              </w:rPr>
              <w:t xml:space="preserve">BETA </w:t>
            </w:r>
            <w:r>
              <w:br/>
            </w:r>
            <w:r w:rsidRPr="17254D86">
              <w:rPr>
                <w:rFonts w:ascii="Segoe UI" w:eastAsia="Segoe UI" w:hAnsi="Segoe UI" w:cs="Segoe UI"/>
                <w:b/>
                <w:bCs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7F7F7F" w:themeColor="text1" w:themeTint="80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94B5A31" w14:textId="50FC1811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</w:tr>
      <w:tr w:rsidR="17254D86" w14:paraId="2DB0FB38" w14:textId="77777777" w:rsidTr="17254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D08E4A" w14:textId="5AEA10D0" w:rsidR="17254D86" w:rsidRDefault="17254D86" w:rsidP="17254D86">
            <w:pPr>
              <w:spacing w:before="120" w:after="120"/>
              <w:ind w:left="120" w:right="120"/>
              <w:jc w:val="center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Unadjusted for Platelet</w:t>
            </w:r>
          </w:p>
        </w:tc>
      </w:tr>
      <w:tr w:rsidR="17254D86" w14:paraId="349522E4" w14:textId="77777777" w:rsidTr="17254D86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9E0A8C5" w14:textId="43A24CCA" w:rsidR="17254D86" w:rsidRDefault="17254D86" w:rsidP="17254D86">
            <w:pPr>
              <w:spacing w:before="120" w:after="120"/>
              <w:ind w:left="120" w:right="12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Fib C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2A76D36" w14:textId="3BCC95D4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3.9 </w:t>
            </w:r>
            <w:r>
              <w:br/>
            </w: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3.4, 4.4)</w:t>
            </w:r>
          </w:p>
        </w:tc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B56C572" w14:textId="755D638F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6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F8D7B71" w14:textId="3930384F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4.3 </w:t>
            </w:r>
            <w:r>
              <w:br/>
            </w: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3.8, 4.8)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AE691ED" w14:textId="71EBEF74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17254D86" w14:paraId="23B77991" w14:textId="77777777" w:rsidTr="17254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CB5173" w14:textId="3B9A929C" w:rsidR="17254D86" w:rsidRDefault="17254D86" w:rsidP="17254D86">
            <w:pPr>
              <w:spacing w:before="120" w:after="120"/>
              <w:ind w:left="120" w:right="12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VHA Period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2B6A36" w14:textId="6AEED4AD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951112" w14:textId="4E40F7B1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37D963" w14:textId="51A70CE6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6E567D" w14:textId="1D1DED41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17254D86" w14:paraId="0437CFD0" w14:textId="77777777" w:rsidTr="17254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06B84CD" w14:textId="0282C067" w:rsidR="17254D86" w:rsidRDefault="17254D86" w:rsidP="17254D86">
            <w:pPr>
              <w:spacing w:before="120" w:after="120"/>
              <w:ind w:left="300" w:right="12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Single-platelet inhibitio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E510C15" w14:textId="28D80E95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9AD06C2" w14:textId="7094859D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65D9808" w14:textId="45A570EB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64D9FA4" w14:textId="4E5D6442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17254D86" w14:paraId="2852B731" w14:textId="77777777" w:rsidTr="17254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3BCBBB" w14:textId="47C03A35" w:rsidR="17254D86" w:rsidRDefault="17254D86" w:rsidP="17254D86">
            <w:pPr>
              <w:spacing w:before="120" w:after="120"/>
              <w:ind w:left="300" w:right="12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Dual-platelet inhibitio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8EC996" w14:textId="1A94FAB1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-0.24 </w:t>
            </w:r>
            <w:r>
              <w:br/>
            </w: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-1.6, 1.1)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A2B06F" w14:textId="5135B80A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36890B" w14:textId="6B162E86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-0.36 </w:t>
            </w:r>
            <w:r>
              <w:br/>
            </w: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-1.8, 1.1)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336309" w14:textId="09B0D0EE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6</w:t>
            </w:r>
          </w:p>
        </w:tc>
      </w:tr>
      <w:tr w:rsidR="17254D86" w14:paraId="0C0C1F8D" w14:textId="77777777" w:rsidTr="17254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8D7C640" w14:textId="2268269D" w:rsidR="17254D86" w:rsidRDefault="17254D86" w:rsidP="17254D86">
            <w:pPr>
              <w:spacing w:before="120" w:after="120"/>
              <w:ind w:left="120" w:right="12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Fib C * VHA Period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DA68BAD" w14:textId="184695F1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656A01A" w14:textId="70D966C0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F994362" w14:textId="7F434F05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E730CFB" w14:textId="29F3D7E2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17254D86" w14:paraId="414CAB1F" w14:textId="77777777" w:rsidTr="17254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87D008" w14:textId="4479ED98" w:rsidR="17254D86" w:rsidRDefault="17254D86" w:rsidP="17254D86">
            <w:pPr>
              <w:spacing w:before="120" w:after="120"/>
              <w:ind w:left="300" w:right="12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Fib C * Dual-platelet inhibitio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ABD65B" w14:textId="75255034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-0.02 </w:t>
            </w:r>
            <w:r>
              <w:br/>
            </w: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-0.66, 0.62)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B158C7" w14:textId="62293864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&gt;0.9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65B1E6" w14:textId="1B6CBA81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0.02 </w:t>
            </w:r>
            <w:r>
              <w:br/>
            </w: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-0.67, 0.70)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CE8DC6" w14:textId="2BF6AC88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&gt;0.9</w:t>
            </w:r>
          </w:p>
        </w:tc>
      </w:tr>
      <w:tr w:rsidR="17254D86" w14:paraId="6CE602A6" w14:textId="77777777" w:rsidTr="17254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8EC545B" w14:textId="537FB24B" w:rsidR="17254D86" w:rsidRDefault="17254D86" w:rsidP="17254D86">
            <w:pPr>
              <w:spacing w:before="120" w:after="120"/>
              <w:ind w:left="120" w:right="120"/>
              <w:jc w:val="center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Adjusted for Platelet</w:t>
            </w:r>
          </w:p>
        </w:tc>
      </w:tr>
      <w:tr w:rsidR="17254D86" w14:paraId="3DC72A50" w14:textId="77777777" w:rsidTr="17254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325D6B" w14:textId="4D14CC5F" w:rsidR="17254D86" w:rsidRDefault="17254D86" w:rsidP="17254D86">
            <w:pPr>
              <w:spacing w:before="120" w:after="120"/>
              <w:ind w:left="120" w:right="12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Fib C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7B09CB" w14:textId="48C4D21D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3.9 </w:t>
            </w:r>
            <w:r>
              <w:br/>
            </w: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3.4, 4.4)</w:t>
            </w:r>
          </w:p>
        </w:tc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E999E3" w14:textId="03B11302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6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C333FC" w14:textId="3DBDD0D4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4.4 </w:t>
            </w:r>
            <w:r>
              <w:br/>
            </w: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3.8, 4.9)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3353C9" w14:textId="30A217CA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17254D86" w14:paraId="7699BEF1" w14:textId="77777777" w:rsidTr="17254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D23411E" w14:textId="11561F13" w:rsidR="17254D86" w:rsidRDefault="17254D86" w:rsidP="17254D86">
            <w:pPr>
              <w:spacing w:before="120" w:after="120"/>
              <w:ind w:left="120" w:right="12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VHA Period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CD5A588" w14:textId="21496D85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85DCF59" w14:textId="70AD5EBF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9F5D3A9" w14:textId="42AD750A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55D804D" w14:textId="6BE73E66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17254D86" w14:paraId="21B75CAC" w14:textId="77777777" w:rsidTr="17254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304AC9" w14:textId="75271BE5" w:rsidR="17254D86" w:rsidRDefault="17254D86" w:rsidP="17254D86">
            <w:pPr>
              <w:spacing w:before="120" w:after="120"/>
              <w:ind w:left="300" w:right="12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Single-platelet inhibitio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09FC3B" w14:textId="12E6D28D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1ECF9F" w14:textId="45968307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113C8D" w14:textId="64093ECF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—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F00E84" w14:textId="1CA8E860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17254D86" w14:paraId="359168A2" w14:textId="77777777" w:rsidTr="17254D86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0E10789" w14:textId="226C5DAD" w:rsidR="17254D86" w:rsidRDefault="17254D86" w:rsidP="17254D86">
            <w:pPr>
              <w:spacing w:before="120" w:after="120"/>
              <w:ind w:left="300" w:right="12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Dual-platelet inhibitio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03C1415" w14:textId="02B91666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-0.19 </w:t>
            </w:r>
            <w:r>
              <w:br/>
            </w: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-1.5, 1.2)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B6255BD" w14:textId="0885C6EC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CC7D5A6" w14:textId="2E78C568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-0.12 </w:t>
            </w:r>
            <w:r>
              <w:br/>
            </w: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-1.6, 1.3)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9419C68" w14:textId="2FCA937E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9</w:t>
            </w:r>
          </w:p>
        </w:tc>
      </w:tr>
      <w:tr w:rsidR="17254D86" w14:paraId="5A66E691" w14:textId="77777777" w:rsidTr="17254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A4CBFC" w14:textId="364CA0B6" w:rsidR="17254D86" w:rsidRDefault="17254D86" w:rsidP="17254D86">
            <w:pPr>
              <w:spacing w:before="120" w:after="120"/>
              <w:ind w:left="120" w:right="12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Platelet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867D8E" w14:textId="14FB19B0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0.00 </w:t>
            </w:r>
            <w:r>
              <w:br/>
            </w: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-0.01, 0.00)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6A7B37" w14:textId="48EA5B7A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068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CA8C46" w14:textId="29E45C23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0.00 </w:t>
            </w:r>
            <w:r>
              <w:br/>
            </w: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-0.01, 0.00)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B5B8C8" w14:textId="2E15DDDF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024</w:t>
            </w:r>
          </w:p>
        </w:tc>
      </w:tr>
      <w:tr w:rsidR="17254D86" w14:paraId="13CDB492" w14:textId="77777777" w:rsidTr="17254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3ECCE51" w14:textId="0DF13D45" w:rsidR="17254D86" w:rsidRDefault="17254D86" w:rsidP="17254D86">
            <w:pPr>
              <w:spacing w:before="120" w:after="120"/>
              <w:ind w:left="120" w:right="12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Fib C * VHA Period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8B142CA" w14:textId="08A742EA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A98E7B5" w14:textId="7A5D11BD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5F19AC8" w14:textId="2A82719F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A6D53C1" w14:textId="584811DB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17254D86" w14:paraId="21DE1B9D" w14:textId="77777777" w:rsidTr="17254D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FC539C" w14:textId="79136C55" w:rsidR="17254D86" w:rsidRDefault="17254D86" w:rsidP="17254D86">
            <w:pPr>
              <w:spacing w:before="120" w:after="120"/>
              <w:ind w:left="300" w:right="12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Fib C * Dual-platelet inhibitio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81E1C4" w14:textId="24CB224F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0.09 </w:t>
            </w:r>
            <w:r>
              <w:br/>
            </w: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-0.56, 0.74)</w:t>
            </w:r>
          </w:p>
        </w:tc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A8C273" w14:textId="555A7FD6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C69037" w14:textId="2C44DA76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 xml:space="preserve">0.06 </w:t>
            </w:r>
            <w:r>
              <w:br/>
            </w: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(-0.63, 0.75)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8DCC54" w14:textId="180F9714" w:rsidR="17254D86" w:rsidRDefault="17254D86" w:rsidP="17254D86">
            <w:pPr>
              <w:spacing w:before="120" w:after="120"/>
              <w:ind w:left="120" w:righ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7254D86">
              <w:rPr>
                <w:rFonts w:ascii="Segoe UI" w:eastAsia="Segoe UI" w:hAnsi="Segoe UI" w:cs="Segoe UI"/>
                <w:color w:val="000000" w:themeColor="text1"/>
                <w:sz w:val="16"/>
                <w:szCs w:val="16"/>
              </w:rPr>
              <w:t>0.9</w:t>
            </w:r>
          </w:p>
        </w:tc>
      </w:tr>
    </w:tbl>
    <w:p w14:paraId="6DB728D0" w14:textId="253EAA91" w:rsidR="17254D86" w:rsidRDefault="17254D86"/>
    <w:p w14:paraId="34CEC0DE" w14:textId="55DDFAF5" w:rsidR="2107BEA2" w:rsidRDefault="2107BEA2"/>
    <w:p w14:paraId="6D6A24F5" w14:textId="7C6F50C6" w:rsidR="2107BEA2" w:rsidRDefault="2107BEA2" w:rsidP="2107BEA2">
      <w:pPr>
        <w:spacing w:before="240" w:after="240"/>
        <w:jc w:val="both"/>
        <w:rPr>
          <w:rFonts w:ascii="Aptos" w:eastAsia="Aptos" w:hAnsi="Aptos" w:cs="Aptos"/>
        </w:rPr>
      </w:pPr>
    </w:p>
    <w:p w14:paraId="32D7624F" w14:textId="0B0BF9BE" w:rsidR="2107BEA2" w:rsidRDefault="2107BEA2" w:rsidP="2107BEA2">
      <w:pPr>
        <w:spacing w:before="240" w:after="240"/>
        <w:jc w:val="both"/>
        <w:rPr>
          <w:rFonts w:ascii="Aptos" w:eastAsia="Aptos" w:hAnsi="Aptos" w:cs="Aptos"/>
        </w:rPr>
      </w:pPr>
    </w:p>
    <w:p w14:paraId="0A7D72A4" w14:textId="03AA36F1" w:rsidR="76F34F65" w:rsidRDefault="76F34F65" w:rsidP="2107BEA2">
      <w:pPr>
        <w:spacing w:before="240" w:after="240"/>
        <w:jc w:val="both"/>
        <w:rPr>
          <w:rFonts w:ascii="Aptos" w:eastAsia="Aptos" w:hAnsi="Aptos" w:cs="Aptos"/>
        </w:rPr>
      </w:pPr>
      <w:r w:rsidRPr="2107BEA2">
        <w:rPr>
          <w:rFonts w:ascii="Aptos" w:eastAsia="Aptos" w:hAnsi="Aptos" w:cs="Aptos"/>
        </w:rPr>
        <w:t xml:space="preserve">Supplementary Table </w:t>
      </w:r>
      <w:r w:rsidR="00F7049C">
        <w:rPr>
          <w:rFonts w:ascii="Aptos" w:eastAsia="Aptos" w:hAnsi="Aptos" w:cs="Aptos"/>
        </w:rPr>
        <w:t>5</w:t>
      </w:r>
      <w:r w:rsidRPr="2107BEA2">
        <w:rPr>
          <w:rFonts w:ascii="Aptos" w:eastAsia="Aptos" w:hAnsi="Aptos" w:cs="Aptos"/>
        </w:rPr>
        <w:t xml:space="preserve">. Logistic regression analysis evaluating difference in the relationship between FIBTEM A5 and FIBTEM A10 and VHA Method on predicting Fib C &lt; 2.0.  </w:t>
      </w:r>
    </w:p>
    <w:tbl>
      <w:tblPr>
        <w:tblStyle w:val="PlainTable1"/>
        <w:tblW w:w="0" w:type="auto"/>
        <w:tblLook w:val="06A0" w:firstRow="1" w:lastRow="0" w:firstColumn="1" w:lastColumn="0" w:noHBand="1" w:noVBand="1"/>
      </w:tblPr>
      <w:tblGrid>
        <w:gridCol w:w="2722"/>
        <w:gridCol w:w="1771"/>
        <w:gridCol w:w="1328"/>
        <w:gridCol w:w="2102"/>
        <w:gridCol w:w="1083"/>
      </w:tblGrid>
      <w:tr w:rsidR="2107BEA2" w14:paraId="7BEB8E32" w14:textId="77777777" w:rsidTr="2107BE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62DEBF8" w14:textId="53C6469C" w:rsidR="2107BEA2" w:rsidRDefault="2107BEA2" w:rsidP="2107BEA2">
            <w:pPr>
              <w:spacing w:before="240" w:after="240"/>
              <w:jc w:val="both"/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</w:pPr>
          </w:p>
        </w:tc>
        <w:tc>
          <w:tcPr>
            <w:tcW w:w="3165" w:type="dxa"/>
            <w:gridSpan w:val="2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A03DAD" w14:textId="7039110F" w:rsidR="2107BEA2" w:rsidRDefault="2107BEA2" w:rsidP="2107BEA2">
            <w:pPr>
              <w:spacing w:before="24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FIBTEM A5</w:t>
            </w:r>
          </w:p>
        </w:tc>
        <w:tc>
          <w:tcPr>
            <w:tcW w:w="3255" w:type="dxa"/>
            <w:gridSpan w:val="2"/>
            <w:tcBorders>
              <w:top w:val="single" w:sz="8" w:space="0" w:color="BFBFBF" w:themeColor="background1" w:themeShade="BF"/>
              <w:left w:val="nil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78F2759" w14:textId="15220CF4" w:rsidR="2107BEA2" w:rsidRDefault="2107BEA2" w:rsidP="2107BEA2">
            <w:pPr>
              <w:spacing w:before="24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 w:val="0"/>
                <w:bCs w:val="0"/>
                <w:color w:val="000000" w:themeColor="text1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>FIBTEM A10</w:t>
            </w:r>
          </w:p>
        </w:tc>
      </w:tr>
      <w:tr w:rsidR="2107BEA2" w14:paraId="34205444" w14:textId="77777777" w:rsidTr="2107BE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4E92776" w14:textId="5905308B" w:rsidR="2107BEA2" w:rsidRDefault="2107BEA2" w:rsidP="2107BEA2">
            <w:pPr>
              <w:spacing w:before="240" w:after="240"/>
              <w:jc w:val="both"/>
              <w:rPr>
                <w:rFonts w:ascii="Aptos" w:eastAsia="Aptos" w:hAnsi="Aptos" w:cs="Aptos"/>
                <w:i/>
                <w:iCs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i/>
                <w:iCs/>
                <w:sz w:val="20"/>
                <w:szCs w:val="20"/>
              </w:rPr>
              <w:t>CHARACTERISTIC</w:t>
            </w:r>
          </w:p>
        </w:tc>
        <w:tc>
          <w:tcPr>
            <w:tcW w:w="181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C76B61F" w14:textId="59BFAE77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350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B18DBFE" w14:textId="1D2E3AB5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8FA153A" w14:textId="7D51A6AF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95" w:type="dxa"/>
            <w:tcBorders>
              <w:top w:val="nil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5998CA7" w14:textId="14F17B8F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b/>
                <w:bCs/>
                <w:sz w:val="20"/>
                <w:szCs w:val="20"/>
              </w:rPr>
              <w:t>P</w:t>
            </w:r>
          </w:p>
        </w:tc>
      </w:tr>
      <w:tr w:rsidR="2107BEA2" w14:paraId="7E35B01A" w14:textId="77777777" w:rsidTr="2107BE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2EEF62A" w14:textId="05307437" w:rsidR="2107BEA2" w:rsidRDefault="2107BEA2" w:rsidP="2107BEA2">
            <w:pPr>
              <w:spacing w:before="240" w:after="240"/>
              <w:jc w:val="both"/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  <w:t>FIBTEM</w:t>
            </w:r>
          </w:p>
        </w:tc>
        <w:tc>
          <w:tcPr>
            <w:tcW w:w="181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57BE4D7D" w14:textId="7E538593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sz w:val="20"/>
                <w:szCs w:val="20"/>
              </w:rPr>
              <w:t>0.915</w:t>
            </w:r>
            <w:r>
              <w:br/>
            </w:r>
            <w:r w:rsidRPr="2107BEA2">
              <w:rPr>
                <w:rFonts w:ascii="Aptos" w:eastAsia="Aptos" w:hAnsi="Aptos" w:cs="Aptos"/>
                <w:sz w:val="20"/>
                <w:szCs w:val="20"/>
              </w:rPr>
              <w:t xml:space="preserve"> (0.901 to 0.930)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48BF541D" w14:textId="1BFB3018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14180828" w14:textId="32F5D820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sz w:val="20"/>
                <w:szCs w:val="20"/>
              </w:rPr>
              <w:t xml:space="preserve">0.922 </w:t>
            </w:r>
            <w:r>
              <w:br/>
            </w:r>
            <w:r w:rsidRPr="2107BEA2">
              <w:rPr>
                <w:rFonts w:ascii="Aptos" w:eastAsia="Aptos" w:hAnsi="Aptos" w:cs="Aptos"/>
                <w:sz w:val="20"/>
                <w:szCs w:val="20"/>
              </w:rPr>
              <w:t>(0.908 to 0.935)</w:t>
            </w:r>
          </w:p>
        </w:tc>
        <w:tc>
          <w:tcPr>
            <w:tcW w:w="10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48485307" w14:textId="2BBCABAC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b/>
                <w:bCs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b/>
                <w:bCs/>
                <w:sz w:val="20"/>
                <w:szCs w:val="20"/>
              </w:rPr>
              <w:t>&lt;0.001</w:t>
            </w:r>
          </w:p>
        </w:tc>
      </w:tr>
      <w:tr w:rsidR="2107BEA2" w14:paraId="513E2F4D" w14:textId="77777777" w:rsidTr="2107BE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D662F59" w14:textId="56BE89A9" w:rsidR="2107BEA2" w:rsidRDefault="2107BEA2" w:rsidP="2107BEA2">
            <w:pPr>
              <w:spacing w:before="240" w:after="240"/>
              <w:jc w:val="both"/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  <w:t>VHA</w:t>
            </w:r>
          </w:p>
        </w:tc>
        <w:tc>
          <w:tcPr>
            <w:tcW w:w="181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AC99B8F" w14:textId="20EB962D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9DBD395" w14:textId="7CA7947A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D16918A" w14:textId="66061141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BAF7CF5" w14:textId="1E05AD5C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</w:tr>
      <w:tr w:rsidR="2107BEA2" w14:paraId="1CB6BF10" w14:textId="77777777" w:rsidTr="2107BE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1B8DA04" w14:textId="498BA547" w:rsidR="2107BEA2" w:rsidRDefault="2107BEA2" w:rsidP="2107BEA2">
            <w:pPr>
              <w:spacing w:before="240" w:after="240"/>
              <w:jc w:val="both"/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  <w:t xml:space="preserve">   Single-platelet inhibition</w:t>
            </w:r>
          </w:p>
        </w:tc>
        <w:tc>
          <w:tcPr>
            <w:tcW w:w="181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1DCE0D4D" w14:textId="17DBC8FA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09D876E8" w14:textId="183A2A6D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335981E6" w14:textId="740BC39A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sz w:val="20"/>
                <w:szCs w:val="20"/>
              </w:rPr>
              <w:t>-</w:t>
            </w:r>
          </w:p>
        </w:tc>
        <w:tc>
          <w:tcPr>
            <w:tcW w:w="10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66525ED3" w14:textId="6B889BE1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sz w:val="20"/>
                <w:szCs w:val="20"/>
              </w:rPr>
              <w:t xml:space="preserve"> </w:t>
            </w:r>
          </w:p>
        </w:tc>
      </w:tr>
      <w:tr w:rsidR="2107BEA2" w14:paraId="7BBFB97B" w14:textId="77777777" w:rsidTr="2107BE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2A30846" w14:textId="08D3D1D0" w:rsidR="2107BEA2" w:rsidRDefault="2107BEA2" w:rsidP="2107BEA2">
            <w:pPr>
              <w:spacing w:before="240" w:after="240"/>
              <w:jc w:val="both"/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  <w:t xml:space="preserve">    Dual-platelet inhibition</w:t>
            </w:r>
          </w:p>
        </w:tc>
        <w:tc>
          <w:tcPr>
            <w:tcW w:w="181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834C0A7" w14:textId="63ED4FCC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sz w:val="20"/>
                <w:szCs w:val="20"/>
              </w:rPr>
              <w:t xml:space="preserve">1.003 </w:t>
            </w:r>
            <w:r>
              <w:br/>
            </w:r>
            <w:r w:rsidRPr="2107BEA2">
              <w:rPr>
                <w:rFonts w:ascii="Aptos" w:eastAsia="Aptos" w:hAnsi="Aptos" w:cs="Aptos"/>
                <w:sz w:val="20"/>
                <w:szCs w:val="20"/>
              </w:rPr>
              <w:t>(0.838 to 1.200)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8D86C46" w14:textId="6D195FEC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sz w:val="20"/>
                <w:szCs w:val="20"/>
              </w:rPr>
              <w:t>0.974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E3F7F33" w14:textId="08D3D233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sz w:val="20"/>
                <w:szCs w:val="20"/>
              </w:rPr>
              <w:t xml:space="preserve">0.989 </w:t>
            </w:r>
            <w:r>
              <w:br/>
            </w:r>
            <w:r w:rsidRPr="2107BEA2">
              <w:rPr>
                <w:rFonts w:ascii="Aptos" w:eastAsia="Aptos" w:hAnsi="Aptos" w:cs="Aptos"/>
                <w:sz w:val="20"/>
                <w:szCs w:val="20"/>
              </w:rPr>
              <w:t>(0.826 to 1.183)</w:t>
            </w:r>
          </w:p>
        </w:tc>
        <w:tc>
          <w:tcPr>
            <w:tcW w:w="10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61863B3" w14:textId="2862BC19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sz w:val="20"/>
                <w:szCs w:val="20"/>
              </w:rPr>
              <w:t>0.901</w:t>
            </w:r>
          </w:p>
        </w:tc>
      </w:tr>
      <w:tr w:rsidR="2107BEA2" w14:paraId="68BC7783" w14:textId="77777777" w:rsidTr="2107BE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DA93C3A" w14:textId="172BB0FB" w:rsidR="2107BEA2" w:rsidRDefault="2107BEA2" w:rsidP="2107BEA2">
            <w:pPr>
              <w:spacing w:before="240" w:after="240"/>
              <w:jc w:val="both"/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b w:val="0"/>
                <w:bCs w:val="0"/>
                <w:sz w:val="20"/>
                <w:szCs w:val="20"/>
              </w:rPr>
              <w:t>FIBTEM x VHA</w:t>
            </w:r>
          </w:p>
        </w:tc>
        <w:tc>
          <w:tcPr>
            <w:tcW w:w="181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2825EF52" w14:textId="5202ED5F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sz w:val="20"/>
                <w:szCs w:val="20"/>
              </w:rPr>
              <w:t xml:space="preserve">0.998 </w:t>
            </w:r>
            <w:r>
              <w:br/>
            </w:r>
            <w:r w:rsidRPr="2107BEA2">
              <w:rPr>
                <w:rFonts w:ascii="Aptos" w:eastAsia="Aptos" w:hAnsi="Aptos" w:cs="Aptos"/>
                <w:sz w:val="20"/>
                <w:szCs w:val="20"/>
              </w:rPr>
              <w:t>(0.977 to 1.020)</w:t>
            </w:r>
          </w:p>
        </w:tc>
        <w:tc>
          <w:tcPr>
            <w:tcW w:w="135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6E1B873E" w14:textId="50060C28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sz w:val="20"/>
                <w:szCs w:val="20"/>
              </w:rPr>
              <w:t>0.862</w:t>
            </w:r>
          </w:p>
        </w:tc>
        <w:tc>
          <w:tcPr>
            <w:tcW w:w="2160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0AA45ED5" w14:textId="1FE1AFEE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sz w:val="20"/>
                <w:szCs w:val="20"/>
              </w:rPr>
              <w:t xml:space="preserve">1.000 </w:t>
            </w:r>
            <w:r>
              <w:br/>
            </w:r>
            <w:r w:rsidRPr="2107BEA2">
              <w:rPr>
                <w:rFonts w:ascii="Aptos" w:eastAsia="Aptos" w:hAnsi="Aptos" w:cs="Aptos"/>
                <w:sz w:val="20"/>
                <w:szCs w:val="20"/>
              </w:rPr>
              <w:t>(0.981 to 1.019)</w:t>
            </w:r>
          </w:p>
        </w:tc>
        <w:tc>
          <w:tcPr>
            <w:tcW w:w="109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7E2C1A25" w14:textId="41DC9B42" w:rsidR="2107BEA2" w:rsidRDefault="2107BEA2" w:rsidP="2107BEA2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0"/>
                <w:szCs w:val="20"/>
              </w:rPr>
            </w:pPr>
            <w:r w:rsidRPr="2107BEA2">
              <w:rPr>
                <w:rFonts w:ascii="Aptos" w:eastAsia="Aptos" w:hAnsi="Aptos" w:cs="Aptos"/>
                <w:sz w:val="20"/>
                <w:szCs w:val="20"/>
              </w:rPr>
              <w:t>0.972</w:t>
            </w:r>
          </w:p>
        </w:tc>
      </w:tr>
    </w:tbl>
    <w:p w14:paraId="42526982" w14:textId="5C61FEB9" w:rsidR="2107BEA2" w:rsidRDefault="2107BEA2" w:rsidP="2107BEA2">
      <w:pPr>
        <w:spacing w:before="240" w:after="240"/>
        <w:jc w:val="both"/>
        <w:rPr>
          <w:rFonts w:ascii="Aptos" w:eastAsia="Aptos" w:hAnsi="Aptos" w:cs="Aptos"/>
        </w:rPr>
      </w:pPr>
    </w:p>
    <w:p w14:paraId="3D70F3C0" w14:textId="13A1F41B" w:rsidR="2107BEA2" w:rsidRDefault="2107BEA2"/>
    <w:p w14:paraId="2629D5A3" w14:textId="77777777" w:rsidR="008C6813" w:rsidRDefault="008C6813">
      <w:pPr>
        <w:rPr>
          <w:noProof/>
          <w14:ligatures w14:val="standardContextual"/>
        </w:rPr>
      </w:pPr>
    </w:p>
    <w:p w14:paraId="06247662" w14:textId="77777777" w:rsidR="00FE6E48" w:rsidRDefault="00FE6E48">
      <w:pPr>
        <w:rPr>
          <w:noProof/>
          <w14:ligatures w14:val="standardContextual"/>
        </w:rPr>
      </w:pPr>
    </w:p>
    <w:p w14:paraId="28A76CEE" w14:textId="77777777" w:rsidR="00FE6E48" w:rsidRDefault="00FE6E48"/>
    <w:p w14:paraId="48F621DA" w14:textId="77777777" w:rsidR="00FE6E48" w:rsidRDefault="00FE6E48"/>
    <w:p w14:paraId="5BC71B5F" w14:textId="77777777" w:rsidR="00FE6E48" w:rsidRDefault="00FE6E48"/>
    <w:p w14:paraId="2CB1FCC8" w14:textId="77777777" w:rsidR="00FE6E48" w:rsidRDefault="00FE6E48"/>
    <w:p w14:paraId="3D4AC99C" w14:textId="77777777" w:rsidR="00FE6E48" w:rsidRDefault="00FE6E48"/>
    <w:p w14:paraId="21C67B82" w14:textId="77777777" w:rsidR="00FE6E48" w:rsidRDefault="00FE6E48"/>
    <w:p w14:paraId="14AA5682" w14:textId="77777777" w:rsidR="00FE6E48" w:rsidRDefault="00FE6E48"/>
    <w:p w14:paraId="56B955EA" w14:textId="0EA59497" w:rsidR="00FE6E48" w:rsidRPr="00FE6E48" w:rsidRDefault="00FE6E48">
      <w:r w:rsidRPr="00FE6E48">
        <w:lastRenderedPageBreak/>
        <w:t>Supplementary Figure 1. Receiver operating characteristic curves for FIBTEM A5</w:t>
      </w:r>
      <w:r>
        <w:t xml:space="preserve"> and A10</w:t>
      </w:r>
      <w:r w:rsidRPr="00FE6E48">
        <w:t xml:space="preserve"> predicting fibrinogen &lt;2.0 g/L using single-platelet inhibition and dual-platelet inhibition assays. </w:t>
      </w:r>
    </w:p>
    <w:p w14:paraId="14D015B6" w14:textId="433B585A" w:rsidR="2107BEA2" w:rsidRDefault="008C6813">
      <w:r>
        <w:rPr>
          <w:noProof/>
          <w14:ligatures w14:val="standardContextual"/>
        </w:rPr>
        <w:drawing>
          <wp:inline distT="0" distB="0" distL="0" distR="0" wp14:anchorId="032EC1A4" wp14:editId="62D40235">
            <wp:extent cx="2720340" cy="2621306"/>
            <wp:effectExtent l="0" t="0" r="3810" b="7620"/>
            <wp:docPr id="8219913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991300" name="Picture 821991300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94" r="157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6557" cy="26272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65595FAA" wp14:editId="01422D64">
            <wp:extent cx="2857500" cy="2776769"/>
            <wp:effectExtent l="0" t="0" r="0" b="5080"/>
            <wp:docPr id="2685641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564164" name="Picture 268564164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76" r="158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014" cy="2784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40EF09" w14:textId="77777777" w:rsidR="00FE6E48" w:rsidRDefault="00FE6E48"/>
    <w:sectPr w:rsidR="00FE6E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42D577"/>
    <w:multiLevelType w:val="hybridMultilevel"/>
    <w:tmpl w:val="EEF24054"/>
    <w:lvl w:ilvl="0" w:tplc="6482544C">
      <w:start w:val="1"/>
      <w:numFmt w:val="decimal"/>
      <w:lvlText w:val="%1)"/>
      <w:lvlJc w:val="left"/>
      <w:pPr>
        <w:ind w:left="720" w:hanging="360"/>
      </w:pPr>
    </w:lvl>
    <w:lvl w:ilvl="1" w:tplc="61EAC4C4">
      <w:start w:val="1"/>
      <w:numFmt w:val="lowerLetter"/>
      <w:lvlText w:val="%2."/>
      <w:lvlJc w:val="left"/>
      <w:pPr>
        <w:ind w:left="1440" w:hanging="360"/>
      </w:pPr>
    </w:lvl>
    <w:lvl w:ilvl="2" w:tplc="3A0410BE">
      <w:start w:val="1"/>
      <w:numFmt w:val="lowerRoman"/>
      <w:lvlText w:val="%3."/>
      <w:lvlJc w:val="right"/>
      <w:pPr>
        <w:ind w:left="2160" w:hanging="180"/>
      </w:pPr>
    </w:lvl>
    <w:lvl w:ilvl="3" w:tplc="AE72DAA0">
      <w:start w:val="1"/>
      <w:numFmt w:val="decimal"/>
      <w:lvlText w:val="%4."/>
      <w:lvlJc w:val="left"/>
      <w:pPr>
        <w:ind w:left="2880" w:hanging="360"/>
      </w:pPr>
    </w:lvl>
    <w:lvl w:ilvl="4" w:tplc="AF4A5704">
      <w:start w:val="1"/>
      <w:numFmt w:val="lowerLetter"/>
      <w:lvlText w:val="%5."/>
      <w:lvlJc w:val="left"/>
      <w:pPr>
        <w:ind w:left="3600" w:hanging="360"/>
      </w:pPr>
    </w:lvl>
    <w:lvl w:ilvl="5" w:tplc="C7F6BE20">
      <w:start w:val="1"/>
      <w:numFmt w:val="lowerRoman"/>
      <w:lvlText w:val="%6."/>
      <w:lvlJc w:val="right"/>
      <w:pPr>
        <w:ind w:left="4320" w:hanging="180"/>
      </w:pPr>
    </w:lvl>
    <w:lvl w:ilvl="6" w:tplc="5B0AE392">
      <w:start w:val="1"/>
      <w:numFmt w:val="decimal"/>
      <w:lvlText w:val="%7."/>
      <w:lvlJc w:val="left"/>
      <w:pPr>
        <w:ind w:left="5040" w:hanging="360"/>
      </w:pPr>
    </w:lvl>
    <w:lvl w:ilvl="7" w:tplc="F056B4C4">
      <w:start w:val="1"/>
      <w:numFmt w:val="lowerLetter"/>
      <w:lvlText w:val="%8."/>
      <w:lvlJc w:val="left"/>
      <w:pPr>
        <w:ind w:left="5760" w:hanging="360"/>
      </w:pPr>
    </w:lvl>
    <w:lvl w:ilvl="8" w:tplc="5C0484F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EAC97D"/>
    <w:multiLevelType w:val="hybridMultilevel"/>
    <w:tmpl w:val="59E872D2"/>
    <w:lvl w:ilvl="0" w:tplc="69D8130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36018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F0AD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F0E2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0C3A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EE00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70D4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7C73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E4A0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7384648">
    <w:abstractNumId w:val="1"/>
  </w:num>
  <w:num w:numId="2" w16cid:durableId="1314486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406"/>
    <w:rsid w:val="00100D8E"/>
    <w:rsid w:val="00230ECC"/>
    <w:rsid w:val="00285D72"/>
    <w:rsid w:val="002E0F3C"/>
    <w:rsid w:val="003E02D1"/>
    <w:rsid w:val="00444ABF"/>
    <w:rsid w:val="00557904"/>
    <w:rsid w:val="005874F8"/>
    <w:rsid w:val="005B6AC4"/>
    <w:rsid w:val="00872406"/>
    <w:rsid w:val="008C6813"/>
    <w:rsid w:val="00BF617A"/>
    <w:rsid w:val="00D83A80"/>
    <w:rsid w:val="00DE6217"/>
    <w:rsid w:val="00E37FEA"/>
    <w:rsid w:val="00E62D3D"/>
    <w:rsid w:val="00EE5E77"/>
    <w:rsid w:val="00F7049C"/>
    <w:rsid w:val="00FE6E48"/>
    <w:rsid w:val="0301F929"/>
    <w:rsid w:val="03102467"/>
    <w:rsid w:val="04FF6348"/>
    <w:rsid w:val="0651BF51"/>
    <w:rsid w:val="0A5F5D8D"/>
    <w:rsid w:val="0AF2548C"/>
    <w:rsid w:val="0AFC9F69"/>
    <w:rsid w:val="0B14E1EB"/>
    <w:rsid w:val="0C1F16B9"/>
    <w:rsid w:val="0CBAD464"/>
    <w:rsid w:val="0CD44566"/>
    <w:rsid w:val="0EB00F72"/>
    <w:rsid w:val="0FE1AC80"/>
    <w:rsid w:val="0FF0B378"/>
    <w:rsid w:val="107F9EEA"/>
    <w:rsid w:val="12952E1E"/>
    <w:rsid w:val="130AD1E5"/>
    <w:rsid w:val="138E2BB5"/>
    <w:rsid w:val="144C8B7F"/>
    <w:rsid w:val="15F7D79F"/>
    <w:rsid w:val="17254D86"/>
    <w:rsid w:val="1794F6AA"/>
    <w:rsid w:val="18D78101"/>
    <w:rsid w:val="1A3D8CA4"/>
    <w:rsid w:val="1B47DA80"/>
    <w:rsid w:val="1BB4487D"/>
    <w:rsid w:val="1C23607B"/>
    <w:rsid w:val="1CC31D1E"/>
    <w:rsid w:val="1DAD4140"/>
    <w:rsid w:val="2103196F"/>
    <w:rsid w:val="2107BEA2"/>
    <w:rsid w:val="26F7B250"/>
    <w:rsid w:val="28D6B5FD"/>
    <w:rsid w:val="2B72CCE5"/>
    <w:rsid w:val="2CEA9AA1"/>
    <w:rsid w:val="2D64698D"/>
    <w:rsid w:val="2D6C1DDF"/>
    <w:rsid w:val="2E5CCFD6"/>
    <w:rsid w:val="2F2F2716"/>
    <w:rsid w:val="3117C1F3"/>
    <w:rsid w:val="33BA0551"/>
    <w:rsid w:val="34E85985"/>
    <w:rsid w:val="353299CC"/>
    <w:rsid w:val="36924983"/>
    <w:rsid w:val="36C08CED"/>
    <w:rsid w:val="36C4CCD8"/>
    <w:rsid w:val="36F7FCA6"/>
    <w:rsid w:val="3C4A7B0A"/>
    <w:rsid w:val="3CCCAA60"/>
    <w:rsid w:val="3CFBE147"/>
    <w:rsid w:val="3D02AC70"/>
    <w:rsid w:val="3D3DF9FE"/>
    <w:rsid w:val="3EF479D2"/>
    <w:rsid w:val="40333E88"/>
    <w:rsid w:val="4091BCC2"/>
    <w:rsid w:val="4136BA63"/>
    <w:rsid w:val="423B3203"/>
    <w:rsid w:val="43B481B3"/>
    <w:rsid w:val="441D6E71"/>
    <w:rsid w:val="45515514"/>
    <w:rsid w:val="4555DBD4"/>
    <w:rsid w:val="46DCB106"/>
    <w:rsid w:val="46EF0F65"/>
    <w:rsid w:val="487BA8DC"/>
    <w:rsid w:val="48E627DE"/>
    <w:rsid w:val="4F6919B2"/>
    <w:rsid w:val="52AB3F3D"/>
    <w:rsid w:val="5320658C"/>
    <w:rsid w:val="53670209"/>
    <w:rsid w:val="55CD013C"/>
    <w:rsid w:val="56495C0D"/>
    <w:rsid w:val="59646D79"/>
    <w:rsid w:val="59D5DFDB"/>
    <w:rsid w:val="5BB33502"/>
    <w:rsid w:val="5C900D4D"/>
    <w:rsid w:val="5EAF120E"/>
    <w:rsid w:val="62F54260"/>
    <w:rsid w:val="6313ABA7"/>
    <w:rsid w:val="64C0A460"/>
    <w:rsid w:val="6543E839"/>
    <w:rsid w:val="658E01A7"/>
    <w:rsid w:val="67212BE2"/>
    <w:rsid w:val="678D28F6"/>
    <w:rsid w:val="67DD1CC3"/>
    <w:rsid w:val="67F8518F"/>
    <w:rsid w:val="69C2BC7F"/>
    <w:rsid w:val="6A37B74A"/>
    <w:rsid w:val="6BE9A98F"/>
    <w:rsid w:val="6C37CA55"/>
    <w:rsid w:val="6C926D1B"/>
    <w:rsid w:val="6FD0C01C"/>
    <w:rsid w:val="70D8B2A4"/>
    <w:rsid w:val="72DF92F1"/>
    <w:rsid w:val="74586B22"/>
    <w:rsid w:val="746285A5"/>
    <w:rsid w:val="74BEBC94"/>
    <w:rsid w:val="75E9656E"/>
    <w:rsid w:val="76F34F65"/>
    <w:rsid w:val="77A73C4F"/>
    <w:rsid w:val="783C5893"/>
    <w:rsid w:val="79C4458E"/>
    <w:rsid w:val="7B65EDBD"/>
    <w:rsid w:val="7C3996A5"/>
    <w:rsid w:val="7C994139"/>
    <w:rsid w:val="7CF8A4DF"/>
    <w:rsid w:val="7E0BC69F"/>
    <w:rsid w:val="7E112952"/>
    <w:rsid w:val="7EFAE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7C8F3"/>
  <w15:chartTrackingRefBased/>
  <w15:docId w15:val="{62320D02-8BBC-4FDF-83D5-1556AD549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406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40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40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40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40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40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40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40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40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40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4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4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4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4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4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4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4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4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4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4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2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40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24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406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24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406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24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4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4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406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872406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5">
    <w:name w:val="Plain Table 5"/>
    <w:basedOn w:val="TableNormal"/>
    <w:uiPriority w:val="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7DDA21-9128-4049-97D3-5C0D1B30A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911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mez Latona</dc:creator>
  <cp:keywords/>
  <dc:description/>
  <cp:lastModifiedBy>Akmez Latona</cp:lastModifiedBy>
  <cp:revision>14</cp:revision>
  <dcterms:created xsi:type="dcterms:W3CDTF">2025-12-18T01:02:00Z</dcterms:created>
  <dcterms:modified xsi:type="dcterms:W3CDTF">2026-06-08T20:46:00Z</dcterms:modified>
</cp:coreProperties>
</file>